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B8B" w:rsidRPr="00EF5CEF" w:rsidRDefault="00D63B8B" w:rsidP="00E66599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EF5CEF">
        <w:rPr>
          <w:rFonts w:ascii="Arial" w:hAnsi="Arial" w:cs="Arial"/>
          <w:b/>
          <w:sz w:val="36"/>
          <w:szCs w:val="36"/>
          <w:lang w:val="en-US"/>
        </w:rPr>
        <w:t>Supp</w:t>
      </w:r>
      <w:r w:rsidR="00AB74C5">
        <w:rPr>
          <w:rFonts w:ascii="Arial" w:hAnsi="Arial" w:cs="Arial"/>
          <w:b/>
          <w:sz w:val="36"/>
          <w:szCs w:val="36"/>
          <w:lang w:val="en-US"/>
        </w:rPr>
        <w:t>orting</w:t>
      </w:r>
      <w:r w:rsidRPr="00EF5CEF">
        <w:rPr>
          <w:rFonts w:ascii="Arial" w:hAnsi="Arial" w:cs="Arial"/>
          <w:b/>
          <w:sz w:val="36"/>
          <w:szCs w:val="36"/>
          <w:lang w:val="en-US"/>
        </w:rPr>
        <w:t xml:space="preserve"> </w:t>
      </w:r>
      <w:r w:rsidR="0065745E" w:rsidRPr="00EF5CEF">
        <w:rPr>
          <w:rFonts w:ascii="Arial" w:hAnsi="Arial" w:cs="Arial"/>
          <w:b/>
          <w:sz w:val="36"/>
          <w:szCs w:val="36"/>
          <w:lang w:val="en-US"/>
        </w:rPr>
        <w:t>Information</w:t>
      </w:r>
    </w:p>
    <w:p w:rsidR="00D63B8B" w:rsidRPr="00EF5CEF" w:rsidRDefault="00D63B8B" w:rsidP="00E66599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EF5CEF">
        <w:rPr>
          <w:rFonts w:ascii="Arial" w:hAnsi="Arial" w:cs="Arial"/>
          <w:b/>
          <w:sz w:val="32"/>
          <w:szCs w:val="32"/>
          <w:lang w:val="en-US"/>
        </w:rPr>
        <w:t>Definition of secondary outcome measures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>Antibiotic therapy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is defined as any antibiotic therapy independent of substance or the duration of treatment.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>Late onset sepsis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was defined as blood culture proven sepsis with onset after 72 h of life. 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>Gram-negative sepsis or Gram-positive sepsis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were defined as blood-culture proven sepsis with evidence of Gram-negative or any Gram-positive bacteria in the blood culture, respectively.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>Gram-positive sepsis (without CoNS)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excluded cases with proof of coagulase-negative Staphylococci in blood culture from the group of Gram-positive sepsis.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>Sepsis in cases of non-survivors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is the proportion of death before discharge in the population of infants who suffered from or blood culture proven or clinical sepsis, respectively.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>NEC requiring surgery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was defined as clinical necrotizing enterocolitis (NEC) classified as </w:t>
      </w:r>
      <w:r w:rsidRPr="002417FF">
        <w:rPr>
          <w:rFonts w:ascii="Arial" w:hAnsi="Arial" w:cs="Arial"/>
          <w:sz w:val="22"/>
          <w:szCs w:val="22"/>
          <w:lang w:val="en-US"/>
        </w:rPr>
        <w:t xml:space="preserve">Bell Stage II </w:t>
      </w:r>
      <w:r w:rsidRPr="002417FF">
        <w:rPr>
          <w:rFonts w:ascii="Arial" w:hAnsi="Arial" w:cs="Arial"/>
          <w:sz w:val="22"/>
          <w:szCs w:val="22"/>
          <w:lang w:val="en-GB"/>
        </w:rPr>
        <w:t>or Bell Stage III with need for peritoneal drainage, laparotomy with or without resection of necrotic gut, and macroscopic diagnosis of NEC made by the attending surgeon.</w:t>
      </w:r>
      <w:r w:rsidRPr="002417FF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7FF">
        <w:rPr>
          <w:rFonts w:ascii="Arial" w:hAnsi="Arial" w:cs="Arial"/>
          <w:b/>
          <w:sz w:val="22"/>
          <w:szCs w:val="22"/>
          <w:lang w:val="en-US"/>
        </w:rPr>
        <w:t>FIP requiring surgery</w:t>
      </w:r>
      <w:r w:rsidRPr="002417FF">
        <w:rPr>
          <w:rFonts w:ascii="Arial" w:hAnsi="Arial" w:cs="Arial"/>
          <w:sz w:val="22"/>
          <w:szCs w:val="22"/>
          <w:lang w:val="en-US"/>
        </w:rPr>
        <w:t xml:space="preserve"> was defined as occurrence of spontaneous intestinal perforation with need 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for peritoneal drainage or laparotomy and macroscopic confirmation of isolated focal intestinal perforations (FIPs) (without inflammatory component) rather than NEC made by the attending surgeon. 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>NEC or FIP requiring surgery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is the combined outcome with respect to the main burden of surgery due to major abdominal complications after preterm birth.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>NEC/FIP in cases of non-survivors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is the proportion of death before discharge in the population of infants who suffered from NEC or FIP requiring surgery.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>Intracerebral hemorrhage (ICH) grades I-IV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were diagnosed according to the ultrasound criteria of Papile. 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lastRenderedPageBreak/>
        <w:t>Cystic periventricular leukomalacia (PVL)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was defined as periventricular lesions. </w:t>
      </w:r>
      <w:r w:rsidRPr="002417FF">
        <w:rPr>
          <w:rFonts w:ascii="Arial" w:hAnsi="Arial" w:cs="Arial"/>
          <w:b/>
          <w:sz w:val="22"/>
          <w:szCs w:val="22"/>
          <w:lang w:val="en-GB"/>
        </w:rPr>
        <w:t>Bronchopulmonary dysplasia (BPD)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was diagnosed when needing supplemental oxygen or assisted ventilation evaluated at 36 weeks of post menstrual age.</w:t>
      </w:r>
      <w:r w:rsidRPr="002417FF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D63B8B" w:rsidRPr="002417FF" w:rsidRDefault="00D63B8B" w:rsidP="00E66599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2417FF">
        <w:rPr>
          <w:rFonts w:ascii="Arial" w:hAnsi="Arial" w:cs="Arial"/>
          <w:b/>
          <w:sz w:val="22"/>
          <w:szCs w:val="22"/>
          <w:lang w:val="en-GB"/>
        </w:rPr>
        <w:t xml:space="preserve">Severe complication </w:t>
      </w:r>
      <w:r w:rsidRPr="002417FF">
        <w:rPr>
          <w:rFonts w:ascii="Arial" w:hAnsi="Arial" w:cs="Arial"/>
          <w:sz w:val="22"/>
          <w:szCs w:val="22"/>
          <w:lang w:val="en-GB"/>
        </w:rPr>
        <w:t>was defined as diagnosis of at least one of the following outcome measures: ICH grade III or intracerebral parenchymal hemorrhage, PVL, retinopathy of prematurity (ROP) requiring surgery, NEC or FIP requiring surgery or need for ventriculoperitoneal shunting.</w:t>
      </w:r>
    </w:p>
    <w:p w:rsidR="00CB5B3E" w:rsidRPr="002417FF" w:rsidRDefault="00D63B8B" w:rsidP="00E66599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2417FF">
        <w:rPr>
          <w:rFonts w:ascii="Arial" w:hAnsi="Arial" w:cs="Arial"/>
          <w:b/>
          <w:sz w:val="22"/>
          <w:szCs w:val="22"/>
          <w:lang w:val="en-US"/>
        </w:rPr>
        <w:t>Death</w:t>
      </w:r>
      <w:r w:rsidRPr="002417FF">
        <w:rPr>
          <w:rFonts w:ascii="Arial" w:hAnsi="Arial" w:cs="Arial"/>
          <w:sz w:val="22"/>
          <w:szCs w:val="22"/>
          <w:lang w:val="en-GB"/>
        </w:rPr>
        <w:t xml:space="preserve"> was defined as death occurring after admission to neonatal intensive care unit within the primary stay in hospital.</w:t>
      </w:r>
    </w:p>
    <w:sectPr w:rsidR="00CB5B3E" w:rsidRPr="002417FF" w:rsidSect="00B324BC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18" w:right="1418" w:bottom="902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DFF" w:rsidRDefault="008D1DFF">
      <w:r>
        <w:separator/>
      </w:r>
    </w:p>
  </w:endnote>
  <w:endnote w:type="continuationSeparator" w:id="0">
    <w:p w:rsidR="008D1DFF" w:rsidRDefault="008D1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irch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4F5" w:rsidRDefault="005044F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044F5" w:rsidRDefault="005044F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4F5" w:rsidRDefault="005044F5">
    <w:pPr>
      <w:pStyle w:val="Fuzeile"/>
      <w:framePr w:wrap="around" w:vAnchor="text" w:hAnchor="margin" w:xAlign="right" w:y="1"/>
      <w:rPr>
        <w:rStyle w:val="Seitenzahl"/>
      </w:rPr>
    </w:pPr>
  </w:p>
  <w:p w:rsidR="005044F5" w:rsidRDefault="005044F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DFF" w:rsidRDefault="008D1DFF">
      <w:r>
        <w:separator/>
      </w:r>
    </w:p>
  </w:footnote>
  <w:footnote w:type="continuationSeparator" w:id="0">
    <w:p w:rsidR="008D1DFF" w:rsidRDefault="008D1D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4F5" w:rsidRDefault="005044F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044F5" w:rsidRDefault="005044F5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4F5" w:rsidRDefault="005044F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B5026">
      <w:rPr>
        <w:rStyle w:val="Seitenzahl"/>
        <w:noProof/>
      </w:rPr>
      <w:t>2</w:t>
    </w:r>
    <w:r>
      <w:rPr>
        <w:rStyle w:val="Seitenzahl"/>
      </w:rPr>
      <w:fldChar w:fldCharType="end"/>
    </w:r>
  </w:p>
  <w:p w:rsidR="005044F5" w:rsidRDefault="005044F5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0" type="#_x0000_t75" style="width:3in;height:3in" o:bullet="t">
        <v:imagedata r:id="rId1" o:title=""/>
      </v:shape>
    </w:pict>
  </w:numPicBullet>
  <w:abstractNum w:abstractNumId="0">
    <w:nsid w:val="00754266"/>
    <w:multiLevelType w:val="hybridMultilevel"/>
    <w:tmpl w:val="4406263E"/>
    <w:lvl w:ilvl="0" w:tplc="45C06808">
      <w:start w:val="23"/>
      <w:numFmt w:val="upperLetter"/>
      <w:lvlText w:val="%1."/>
      <w:lvlJc w:val="left"/>
      <w:pPr>
        <w:tabs>
          <w:tab w:val="num" w:pos="2595"/>
        </w:tabs>
        <w:ind w:left="2595" w:hanging="1185"/>
      </w:pPr>
      <w:rPr>
        <w:rFonts w:cs="Times New Roman" w:hint="default"/>
      </w:rPr>
    </w:lvl>
    <w:lvl w:ilvl="1" w:tplc="925A0630" w:tentative="1">
      <w:start w:val="1"/>
      <w:numFmt w:val="lowerLetter"/>
      <w:lvlText w:val="%2."/>
      <w:lvlJc w:val="left"/>
      <w:pPr>
        <w:tabs>
          <w:tab w:val="num" w:pos="2490"/>
        </w:tabs>
        <w:ind w:left="2490" w:hanging="360"/>
      </w:pPr>
      <w:rPr>
        <w:rFonts w:cs="Times New Roman"/>
      </w:rPr>
    </w:lvl>
    <w:lvl w:ilvl="2" w:tplc="D3B0B6FE" w:tentative="1">
      <w:start w:val="1"/>
      <w:numFmt w:val="lowerRoman"/>
      <w:lvlText w:val="%3."/>
      <w:lvlJc w:val="right"/>
      <w:pPr>
        <w:tabs>
          <w:tab w:val="num" w:pos="3210"/>
        </w:tabs>
        <w:ind w:left="3210" w:hanging="180"/>
      </w:pPr>
      <w:rPr>
        <w:rFonts w:cs="Times New Roman"/>
      </w:rPr>
    </w:lvl>
    <w:lvl w:ilvl="3" w:tplc="B6F8D8EE" w:tentative="1">
      <w:start w:val="1"/>
      <w:numFmt w:val="decimal"/>
      <w:lvlText w:val="%4."/>
      <w:lvlJc w:val="left"/>
      <w:pPr>
        <w:tabs>
          <w:tab w:val="num" w:pos="3930"/>
        </w:tabs>
        <w:ind w:left="3930" w:hanging="360"/>
      </w:pPr>
      <w:rPr>
        <w:rFonts w:cs="Times New Roman"/>
      </w:rPr>
    </w:lvl>
    <w:lvl w:ilvl="4" w:tplc="B67AD910" w:tentative="1">
      <w:start w:val="1"/>
      <w:numFmt w:val="lowerLetter"/>
      <w:lvlText w:val="%5."/>
      <w:lvlJc w:val="left"/>
      <w:pPr>
        <w:tabs>
          <w:tab w:val="num" w:pos="4650"/>
        </w:tabs>
        <w:ind w:left="4650" w:hanging="360"/>
      </w:pPr>
      <w:rPr>
        <w:rFonts w:cs="Times New Roman"/>
      </w:rPr>
    </w:lvl>
    <w:lvl w:ilvl="5" w:tplc="F224D434" w:tentative="1">
      <w:start w:val="1"/>
      <w:numFmt w:val="lowerRoman"/>
      <w:lvlText w:val="%6."/>
      <w:lvlJc w:val="right"/>
      <w:pPr>
        <w:tabs>
          <w:tab w:val="num" w:pos="5370"/>
        </w:tabs>
        <w:ind w:left="5370" w:hanging="180"/>
      </w:pPr>
      <w:rPr>
        <w:rFonts w:cs="Times New Roman"/>
      </w:rPr>
    </w:lvl>
    <w:lvl w:ilvl="6" w:tplc="66960966" w:tentative="1">
      <w:start w:val="1"/>
      <w:numFmt w:val="decimal"/>
      <w:lvlText w:val="%7."/>
      <w:lvlJc w:val="left"/>
      <w:pPr>
        <w:tabs>
          <w:tab w:val="num" w:pos="6090"/>
        </w:tabs>
        <w:ind w:left="6090" w:hanging="360"/>
      </w:pPr>
      <w:rPr>
        <w:rFonts w:cs="Times New Roman"/>
      </w:rPr>
    </w:lvl>
    <w:lvl w:ilvl="7" w:tplc="DAE66B5A" w:tentative="1">
      <w:start w:val="1"/>
      <w:numFmt w:val="lowerLetter"/>
      <w:lvlText w:val="%8."/>
      <w:lvlJc w:val="left"/>
      <w:pPr>
        <w:tabs>
          <w:tab w:val="num" w:pos="6810"/>
        </w:tabs>
        <w:ind w:left="6810" w:hanging="360"/>
      </w:pPr>
      <w:rPr>
        <w:rFonts w:cs="Times New Roman"/>
      </w:rPr>
    </w:lvl>
    <w:lvl w:ilvl="8" w:tplc="F932A70A" w:tentative="1">
      <w:start w:val="1"/>
      <w:numFmt w:val="lowerRoman"/>
      <w:lvlText w:val="%9."/>
      <w:lvlJc w:val="right"/>
      <w:pPr>
        <w:tabs>
          <w:tab w:val="num" w:pos="7530"/>
        </w:tabs>
        <w:ind w:left="7530" w:hanging="180"/>
      </w:pPr>
      <w:rPr>
        <w:rFonts w:cs="Times New Roman"/>
      </w:rPr>
    </w:lvl>
  </w:abstractNum>
  <w:abstractNum w:abstractNumId="1">
    <w:nsid w:val="028E212D"/>
    <w:multiLevelType w:val="multilevel"/>
    <w:tmpl w:val="D91EF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1B3F83"/>
    <w:multiLevelType w:val="hybridMultilevel"/>
    <w:tmpl w:val="B660EF9E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092F6F0C"/>
    <w:multiLevelType w:val="hybridMultilevel"/>
    <w:tmpl w:val="FF24B912"/>
    <w:lvl w:ilvl="0" w:tplc="5566A9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5A250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AB6A0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CE63D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71C34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00603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6FCFF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DBE20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95698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AD4024"/>
    <w:multiLevelType w:val="hybridMultilevel"/>
    <w:tmpl w:val="EF808816"/>
    <w:lvl w:ilvl="0" w:tplc="622CA5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49D03A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8BC4AE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CC5467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C47448E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91432B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B05078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FF4BA9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B04C05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2A33CF7"/>
    <w:multiLevelType w:val="hybridMultilevel"/>
    <w:tmpl w:val="6D826B6E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12FF7C43"/>
    <w:multiLevelType w:val="multilevel"/>
    <w:tmpl w:val="EEC0F9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18250548"/>
    <w:multiLevelType w:val="hybridMultilevel"/>
    <w:tmpl w:val="B0B467D8"/>
    <w:lvl w:ilvl="0" w:tplc="B1F0E932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cs="Times New Roman"/>
      </w:rPr>
    </w:lvl>
    <w:lvl w:ilvl="1" w:tplc="0407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215B6965"/>
    <w:multiLevelType w:val="multilevel"/>
    <w:tmpl w:val="49CC9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22210E53"/>
    <w:multiLevelType w:val="hybridMultilevel"/>
    <w:tmpl w:val="B128B942"/>
    <w:lvl w:ilvl="0" w:tplc="3C4A7792">
      <w:start w:val="26"/>
      <w:numFmt w:val="decimal"/>
      <w:lvlText w:val="(%1)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2B356D8"/>
    <w:multiLevelType w:val="hybridMultilevel"/>
    <w:tmpl w:val="D19A8DF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6054675"/>
    <w:multiLevelType w:val="multilevel"/>
    <w:tmpl w:val="7494C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97F16D6"/>
    <w:multiLevelType w:val="hybridMultilevel"/>
    <w:tmpl w:val="141E4ABE"/>
    <w:lvl w:ilvl="0" w:tplc="F6E8B7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23F00E4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79CE5C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258BA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2043A9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D77AEEA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21AABF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E5816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BD4FC6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298A4138"/>
    <w:multiLevelType w:val="hybridMultilevel"/>
    <w:tmpl w:val="2CF6589E"/>
    <w:lvl w:ilvl="0" w:tplc="91E461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6EF64AB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37075F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58F8A8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A4B070F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2CC3AC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4740E5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6DA2835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C3AC480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C685576"/>
    <w:multiLevelType w:val="hybridMultilevel"/>
    <w:tmpl w:val="CDC8F194"/>
    <w:lvl w:ilvl="0" w:tplc="04070007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CD40795"/>
    <w:multiLevelType w:val="hybridMultilevel"/>
    <w:tmpl w:val="607A90E0"/>
    <w:lvl w:ilvl="0" w:tplc="4BF6917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CC7296"/>
    <w:multiLevelType w:val="multilevel"/>
    <w:tmpl w:val="7DF6A6E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FDC4A7E"/>
    <w:multiLevelType w:val="hybridMultilevel"/>
    <w:tmpl w:val="C148A29C"/>
    <w:lvl w:ilvl="0" w:tplc="F46EC14A">
      <w:start w:val="621"/>
      <w:numFmt w:val="decimal"/>
      <w:lvlText w:val="%1"/>
      <w:lvlJc w:val="left"/>
      <w:pPr>
        <w:tabs>
          <w:tab w:val="num" w:pos="795"/>
        </w:tabs>
        <w:ind w:left="795" w:hanging="435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30FB5A51"/>
    <w:multiLevelType w:val="multilevel"/>
    <w:tmpl w:val="19C85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40C6CAA"/>
    <w:multiLevelType w:val="hybridMultilevel"/>
    <w:tmpl w:val="E8022B32"/>
    <w:lvl w:ilvl="0" w:tplc="04070007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5217BA4"/>
    <w:multiLevelType w:val="hybridMultilevel"/>
    <w:tmpl w:val="AA6A1A20"/>
    <w:lvl w:ilvl="0" w:tplc="6B0044EE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CA54846"/>
    <w:multiLevelType w:val="hybridMultilevel"/>
    <w:tmpl w:val="B4E8C4D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3E3A76C4"/>
    <w:multiLevelType w:val="hybridMultilevel"/>
    <w:tmpl w:val="74E63FCC"/>
    <w:lvl w:ilvl="0" w:tplc="10BA3350">
      <w:start w:val="23"/>
      <w:numFmt w:val="upperLetter"/>
      <w:lvlText w:val="%1."/>
      <w:lvlJc w:val="left"/>
      <w:pPr>
        <w:tabs>
          <w:tab w:val="num" w:pos="2595"/>
        </w:tabs>
        <w:ind w:left="2595" w:hanging="1185"/>
      </w:pPr>
      <w:rPr>
        <w:rFonts w:cs="Times New Roman" w:hint="default"/>
      </w:rPr>
    </w:lvl>
    <w:lvl w:ilvl="1" w:tplc="DC0C7754" w:tentative="1">
      <w:start w:val="1"/>
      <w:numFmt w:val="lowerLetter"/>
      <w:lvlText w:val="%2."/>
      <w:lvlJc w:val="left"/>
      <w:pPr>
        <w:tabs>
          <w:tab w:val="num" w:pos="2490"/>
        </w:tabs>
        <w:ind w:left="2490" w:hanging="360"/>
      </w:pPr>
      <w:rPr>
        <w:rFonts w:cs="Times New Roman"/>
      </w:rPr>
    </w:lvl>
    <w:lvl w:ilvl="2" w:tplc="4C10839C" w:tentative="1">
      <w:start w:val="1"/>
      <w:numFmt w:val="lowerRoman"/>
      <w:lvlText w:val="%3."/>
      <w:lvlJc w:val="right"/>
      <w:pPr>
        <w:tabs>
          <w:tab w:val="num" w:pos="3210"/>
        </w:tabs>
        <w:ind w:left="3210" w:hanging="180"/>
      </w:pPr>
      <w:rPr>
        <w:rFonts w:cs="Times New Roman"/>
      </w:rPr>
    </w:lvl>
    <w:lvl w:ilvl="3" w:tplc="77CE9546" w:tentative="1">
      <w:start w:val="1"/>
      <w:numFmt w:val="decimal"/>
      <w:lvlText w:val="%4."/>
      <w:lvlJc w:val="left"/>
      <w:pPr>
        <w:tabs>
          <w:tab w:val="num" w:pos="3930"/>
        </w:tabs>
        <w:ind w:left="3930" w:hanging="360"/>
      </w:pPr>
      <w:rPr>
        <w:rFonts w:cs="Times New Roman"/>
      </w:rPr>
    </w:lvl>
    <w:lvl w:ilvl="4" w:tplc="0FB637F4" w:tentative="1">
      <w:start w:val="1"/>
      <w:numFmt w:val="lowerLetter"/>
      <w:lvlText w:val="%5."/>
      <w:lvlJc w:val="left"/>
      <w:pPr>
        <w:tabs>
          <w:tab w:val="num" w:pos="4650"/>
        </w:tabs>
        <w:ind w:left="4650" w:hanging="360"/>
      </w:pPr>
      <w:rPr>
        <w:rFonts w:cs="Times New Roman"/>
      </w:rPr>
    </w:lvl>
    <w:lvl w:ilvl="5" w:tplc="ECDC4A08" w:tentative="1">
      <w:start w:val="1"/>
      <w:numFmt w:val="lowerRoman"/>
      <w:lvlText w:val="%6."/>
      <w:lvlJc w:val="right"/>
      <w:pPr>
        <w:tabs>
          <w:tab w:val="num" w:pos="5370"/>
        </w:tabs>
        <w:ind w:left="5370" w:hanging="180"/>
      </w:pPr>
      <w:rPr>
        <w:rFonts w:cs="Times New Roman"/>
      </w:rPr>
    </w:lvl>
    <w:lvl w:ilvl="6" w:tplc="6C60F9DA" w:tentative="1">
      <w:start w:val="1"/>
      <w:numFmt w:val="decimal"/>
      <w:lvlText w:val="%7."/>
      <w:lvlJc w:val="left"/>
      <w:pPr>
        <w:tabs>
          <w:tab w:val="num" w:pos="6090"/>
        </w:tabs>
        <w:ind w:left="6090" w:hanging="360"/>
      </w:pPr>
      <w:rPr>
        <w:rFonts w:cs="Times New Roman"/>
      </w:rPr>
    </w:lvl>
    <w:lvl w:ilvl="7" w:tplc="CDC22958" w:tentative="1">
      <w:start w:val="1"/>
      <w:numFmt w:val="lowerLetter"/>
      <w:lvlText w:val="%8."/>
      <w:lvlJc w:val="left"/>
      <w:pPr>
        <w:tabs>
          <w:tab w:val="num" w:pos="6810"/>
        </w:tabs>
        <w:ind w:left="6810" w:hanging="360"/>
      </w:pPr>
      <w:rPr>
        <w:rFonts w:cs="Times New Roman"/>
      </w:rPr>
    </w:lvl>
    <w:lvl w:ilvl="8" w:tplc="64BABF46" w:tentative="1">
      <w:start w:val="1"/>
      <w:numFmt w:val="lowerRoman"/>
      <w:lvlText w:val="%9."/>
      <w:lvlJc w:val="right"/>
      <w:pPr>
        <w:tabs>
          <w:tab w:val="num" w:pos="7530"/>
        </w:tabs>
        <w:ind w:left="7530" w:hanging="180"/>
      </w:pPr>
      <w:rPr>
        <w:rFonts w:cs="Times New Roman"/>
      </w:rPr>
    </w:lvl>
  </w:abstractNum>
  <w:abstractNum w:abstractNumId="23">
    <w:nsid w:val="41CE4637"/>
    <w:multiLevelType w:val="hybridMultilevel"/>
    <w:tmpl w:val="A23EC308"/>
    <w:lvl w:ilvl="0" w:tplc="D5D4C3CA">
      <w:start w:val="49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57566DA"/>
    <w:multiLevelType w:val="multilevel"/>
    <w:tmpl w:val="24262EF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588340E"/>
    <w:multiLevelType w:val="multilevel"/>
    <w:tmpl w:val="60B21FE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6794823"/>
    <w:multiLevelType w:val="hybridMultilevel"/>
    <w:tmpl w:val="19B6B9E4"/>
    <w:lvl w:ilvl="0" w:tplc="04070015">
      <w:start w:val="25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469215AC"/>
    <w:multiLevelType w:val="hybridMultilevel"/>
    <w:tmpl w:val="28D4C68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4D75430C"/>
    <w:multiLevelType w:val="multilevel"/>
    <w:tmpl w:val="B19A07A2"/>
    <w:lvl w:ilvl="0">
      <w:start w:val="1"/>
      <w:numFmt w:val="decimal"/>
      <w:lvlText w:val="%1)"/>
      <w:legacy w:legacy="1" w:legacySpace="120" w:legacyIndent="360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egacy w:legacy="1" w:legacySpace="12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."/>
      <w:legacy w:legacy="1" w:legacySpace="120" w:legacyIndent="180"/>
      <w:lvlJc w:val="left"/>
      <w:pPr>
        <w:ind w:left="900" w:hanging="180"/>
      </w:pPr>
      <w:rPr>
        <w:rFonts w:cs="Times New Roman"/>
      </w:rPr>
    </w:lvl>
    <w:lvl w:ilvl="3">
      <w:start w:val="1"/>
      <w:numFmt w:val="decimal"/>
      <w:lvlText w:val="%4."/>
      <w:legacy w:legacy="1" w:legacySpace="120" w:legacyIndent="360"/>
      <w:lvlJc w:val="left"/>
      <w:pPr>
        <w:ind w:left="1260" w:hanging="360"/>
      </w:pPr>
      <w:rPr>
        <w:rFonts w:cs="Times New Roman"/>
      </w:rPr>
    </w:lvl>
    <w:lvl w:ilvl="4">
      <w:start w:val="1"/>
      <w:numFmt w:val="lowerLetter"/>
      <w:lvlText w:val="%5."/>
      <w:legacy w:legacy="1" w:legacySpace="120" w:legacyIndent="360"/>
      <w:lvlJc w:val="left"/>
      <w:pPr>
        <w:ind w:left="1620" w:hanging="360"/>
      </w:pPr>
      <w:rPr>
        <w:rFonts w:cs="Times New Roman"/>
      </w:rPr>
    </w:lvl>
    <w:lvl w:ilvl="5">
      <w:start w:val="1"/>
      <w:numFmt w:val="lowerRoman"/>
      <w:lvlText w:val="%6."/>
      <w:legacy w:legacy="1" w:legacySpace="120" w:legacyIndent="180"/>
      <w:lvlJc w:val="left"/>
      <w:pPr>
        <w:ind w:left="1800" w:hanging="180"/>
      </w:pPr>
      <w:rPr>
        <w:rFonts w:cs="Times New Roman"/>
      </w:rPr>
    </w:lvl>
    <w:lvl w:ilvl="6">
      <w:start w:val="1"/>
      <w:numFmt w:val="decimal"/>
      <w:lvlText w:val="%7."/>
      <w:legacy w:legacy="1" w:legacySpace="120" w:legacyIndent="360"/>
      <w:lvlJc w:val="left"/>
      <w:pPr>
        <w:ind w:left="2160" w:hanging="360"/>
      </w:pPr>
      <w:rPr>
        <w:rFonts w:cs="Times New Roman"/>
      </w:rPr>
    </w:lvl>
    <w:lvl w:ilvl="7">
      <w:start w:val="1"/>
      <w:numFmt w:val="lowerLetter"/>
      <w:lvlText w:val="%8."/>
      <w:legacy w:legacy="1" w:legacySpace="120" w:legacyIndent="360"/>
      <w:lvlJc w:val="left"/>
      <w:pPr>
        <w:ind w:left="2520" w:hanging="360"/>
      </w:pPr>
      <w:rPr>
        <w:rFonts w:cs="Times New Roman"/>
      </w:rPr>
    </w:lvl>
    <w:lvl w:ilvl="8">
      <w:start w:val="1"/>
      <w:numFmt w:val="lowerRoman"/>
      <w:lvlText w:val="%9."/>
      <w:legacy w:legacy="1" w:legacySpace="120" w:legacyIndent="180"/>
      <w:lvlJc w:val="left"/>
      <w:pPr>
        <w:ind w:left="2700" w:hanging="180"/>
      </w:pPr>
      <w:rPr>
        <w:rFonts w:cs="Times New Roman"/>
      </w:rPr>
    </w:lvl>
  </w:abstractNum>
  <w:abstractNum w:abstractNumId="29">
    <w:nsid w:val="4F2040F4"/>
    <w:multiLevelType w:val="hybridMultilevel"/>
    <w:tmpl w:val="49E40E84"/>
    <w:lvl w:ilvl="0" w:tplc="04070007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13D5C40"/>
    <w:multiLevelType w:val="hybridMultilevel"/>
    <w:tmpl w:val="98F2E798"/>
    <w:lvl w:ilvl="0" w:tplc="89EA4DDE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30B2360"/>
    <w:multiLevelType w:val="hybridMultilevel"/>
    <w:tmpl w:val="AD701A74"/>
    <w:lvl w:ilvl="0" w:tplc="DBFCF8B4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cs="Times New Roman" w:hint="default"/>
      </w:rPr>
    </w:lvl>
    <w:lvl w:ilvl="1" w:tplc="F1B42CB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16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>
    <w:nsid w:val="5609513A"/>
    <w:multiLevelType w:val="multilevel"/>
    <w:tmpl w:val="B9AA2C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3">
    <w:nsid w:val="62C60E54"/>
    <w:multiLevelType w:val="multilevel"/>
    <w:tmpl w:val="BBDC9BC2"/>
    <w:lvl w:ilvl="0">
      <w:start w:val="1"/>
      <w:numFmt w:val="decimal"/>
      <w:lvlText w:val="(%1)"/>
      <w:legacy w:legacy="1" w:legacySpace="120" w:legacyIndent="390"/>
      <w:lvlJc w:val="left"/>
      <w:pPr>
        <w:ind w:left="390" w:hanging="390"/>
      </w:pPr>
      <w:rPr>
        <w:rFonts w:cs="Times New Roman"/>
      </w:rPr>
    </w:lvl>
    <w:lvl w:ilvl="1">
      <w:start w:val="1"/>
      <w:numFmt w:val="lowerLetter"/>
      <w:lvlText w:val="%2."/>
      <w:legacy w:legacy="1" w:legacySpace="120" w:legacyIndent="360"/>
      <w:lvlJc w:val="left"/>
      <w:pPr>
        <w:ind w:left="750" w:hanging="360"/>
      </w:pPr>
      <w:rPr>
        <w:rFonts w:cs="Times New Roman"/>
      </w:rPr>
    </w:lvl>
    <w:lvl w:ilvl="2">
      <w:start w:val="1"/>
      <w:numFmt w:val="lowerRoman"/>
      <w:lvlText w:val="%3."/>
      <w:legacy w:legacy="1" w:legacySpace="120" w:legacyIndent="180"/>
      <w:lvlJc w:val="left"/>
      <w:pPr>
        <w:ind w:left="930" w:hanging="180"/>
      </w:pPr>
      <w:rPr>
        <w:rFonts w:cs="Times New Roman"/>
      </w:rPr>
    </w:lvl>
    <w:lvl w:ilvl="3">
      <w:start w:val="1"/>
      <w:numFmt w:val="decimal"/>
      <w:lvlText w:val="%4."/>
      <w:legacy w:legacy="1" w:legacySpace="120" w:legacyIndent="360"/>
      <w:lvlJc w:val="left"/>
      <w:pPr>
        <w:ind w:left="1290" w:hanging="360"/>
      </w:pPr>
      <w:rPr>
        <w:rFonts w:cs="Times New Roman"/>
      </w:rPr>
    </w:lvl>
    <w:lvl w:ilvl="4">
      <w:start w:val="1"/>
      <w:numFmt w:val="lowerLetter"/>
      <w:lvlText w:val="%5."/>
      <w:legacy w:legacy="1" w:legacySpace="120" w:legacyIndent="360"/>
      <w:lvlJc w:val="left"/>
      <w:pPr>
        <w:ind w:left="1650" w:hanging="360"/>
      </w:pPr>
      <w:rPr>
        <w:rFonts w:cs="Times New Roman"/>
      </w:rPr>
    </w:lvl>
    <w:lvl w:ilvl="5">
      <w:start w:val="1"/>
      <w:numFmt w:val="lowerRoman"/>
      <w:lvlText w:val="%6."/>
      <w:legacy w:legacy="1" w:legacySpace="120" w:legacyIndent="180"/>
      <w:lvlJc w:val="left"/>
      <w:pPr>
        <w:ind w:left="1830" w:hanging="180"/>
      </w:pPr>
      <w:rPr>
        <w:rFonts w:cs="Times New Roman"/>
      </w:rPr>
    </w:lvl>
    <w:lvl w:ilvl="6">
      <w:start w:val="1"/>
      <w:numFmt w:val="decimal"/>
      <w:lvlText w:val="%7."/>
      <w:legacy w:legacy="1" w:legacySpace="120" w:legacyIndent="360"/>
      <w:lvlJc w:val="left"/>
      <w:pPr>
        <w:ind w:left="2190" w:hanging="360"/>
      </w:pPr>
      <w:rPr>
        <w:rFonts w:cs="Times New Roman"/>
      </w:rPr>
    </w:lvl>
    <w:lvl w:ilvl="7">
      <w:start w:val="1"/>
      <w:numFmt w:val="lowerLetter"/>
      <w:lvlText w:val="%8."/>
      <w:legacy w:legacy="1" w:legacySpace="120" w:legacyIndent="360"/>
      <w:lvlJc w:val="left"/>
      <w:pPr>
        <w:ind w:left="2550" w:hanging="360"/>
      </w:pPr>
      <w:rPr>
        <w:rFonts w:cs="Times New Roman"/>
      </w:rPr>
    </w:lvl>
    <w:lvl w:ilvl="8">
      <w:start w:val="1"/>
      <w:numFmt w:val="lowerRoman"/>
      <w:lvlText w:val="%9."/>
      <w:legacy w:legacy="1" w:legacySpace="120" w:legacyIndent="180"/>
      <w:lvlJc w:val="left"/>
      <w:pPr>
        <w:ind w:left="2730" w:hanging="180"/>
      </w:pPr>
      <w:rPr>
        <w:rFonts w:cs="Times New Roman"/>
      </w:rPr>
    </w:lvl>
  </w:abstractNum>
  <w:abstractNum w:abstractNumId="34">
    <w:nsid w:val="677B14FE"/>
    <w:multiLevelType w:val="hybridMultilevel"/>
    <w:tmpl w:val="ED4870A8"/>
    <w:lvl w:ilvl="0" w:tplc="04070007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BB31E7"/>
    <w:multiLevelType w:val="multilevel"/>
    <w:tmpl w:val="3918C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F5736D4"/>
    <w:multiLevelType w:val="hybridMultilevel"/>
    <w:tmpl w:val="A1A47CB8"/>
    <w:lvl w:ilvl="0" w:tplc="04070015">
      <w:start w:val="26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7">
    <w:nsid w:val="6F8C166E"/>
    <w:multiLevelType w:val="multilevel"/>
    <w:tmpl w:val="656EC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430232B"/>
    <w:multiLevelType w:val="hybridMultilevel"/>
    <w:tmpl w:val="8A5EC51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>
    <w:nsid w:val="7B233322"/>
    <w:multiLevelType w:val="multilevel"/>
    <w:tmpl w:val="C470704C"/>
    <w:lvl w:ilvl="0">
      <w:start w:val="1"/>
      <w:numFmt w:val="decimal"/>
      <w:lvlText w:val="(%1)"/>
      <w:legacy w:legacy="1" w:legacySpace="120" w:legacyIndent="390"/>
      <w:lvlJc w:val="left"/>
      <w:pPr>
        <w:ind w:left="390" w:hanging="390"/>
      </w:pPr>
      <w:rPr>
        <w:rFonts w:cs="Times New Roman"/>
      </w:rPr>
    </w:lvl>
    <w:lvl w:ilvl="1">
      <w:start w:val="1"/>
      <w:numFmt w:val="lowerLetter"/>
      <w:lvlText w:val="%2."/>
      <w:legacy w:legacy="1" w:legacySpace="120" w:legacyIndent="360"/>
      <w:lvlJc w:val="left"/>
      <w:pPr>
        <w:ind w:left="750" w:hanging="360"/>
      </w:pPr>
      <w:rPr>
        <w:rFonts w:cs="Times New Roman"/>
      </w:rPr>
    </w:lvl>
    <w:lvl w:ilvl="2">
      <w:start w:val="1"/>
      <w:numFmt w:val="lowerRoman"/>
      <w:lvlText w:val="%3."/>
      <w:legacy w:legacy="1" w:legacySpace="120" w:legacyIndent="180"/>
      <w:lvlJc w:val="left"/>
      <w:pPr>
        <w:ind w:left="930" w:hanging="180"/>
      </w:pPr>
      <w:rPr>
        <w:rFonts w:cs="Times New Roman"/>
      </w:rPr>
    </w:lvl>
    <w:lvl w:ilvl="3">
      <w:start w:val="1"/>
      <w:numFmt w:val="decimal"/>
      <w:lvlText w:val="%4."/>
      <w:legacy w:legacy="1" w:legacySpace="120" w:legacyIndent="360"/>
      <w:lvlJc w:val="left"/>
      <w:pPr>
        <w:ind w:left="1290" w:hanging="360"/>
      </w:pPr>
      <w:rPr>
        <w:rFonts w:cs="Times New Roman"/>
      </w:rPr>
    </w:lvl>
    <w:lvl w:ilvl="4">
      <w:start w:val="1"/>
      <w:numFmt w:val="lowerLetter"/>
      <w:lvlText w:val="%5."/>
      <w:legacy w:legacy="1" w:legacySpace="120" w:legacyIndent="360"/>
      <w:lvlJc w:val="left"/>
      <w:pPr>
        <w:ind w:left="1650" w:hanging="360"/>
      </w:pPr>
      <w:rPr>
        <w:rFonts w:cs="Times New Roman"/>
      </w:rPr>
    </w:lvl>
    <w:lvl w:ilvl="5">
      <w:start w:val="1"/>
      <w:numFmt w:val="lowerRoman"/>
      <w:lvlText w:val="%6."/>
      <w:legacy w:legacy="1" w:legacySpace="120" w:legacyIndent="180"/>
      <w:lvlJc w:val="left"/>
      <w:pPr>
        <w:ind w:left="1830" w:hanging="180"/>
      </w:pPr>
      <w:rPr>
        <w:rFonts w:cs="Times New Roman"/>
      </w:rPr>
    </w:lvl>
    <w:lvl w:ilvl="6">
      <w:start w:val="1"/>
      <w:numFmt w:val="decimal"/>
      <w:lvlText w:val="%7."/>
      <w:legacy w:legacy="1" w:legacySpace="120" w:legacyIndent="360"/>
      <w:lvlJc w:val="left"/>
      <w:pPr>
        <w:ind w:left="2190" w:hanging="360"/>
      </w:pPr>
      <w:rPr>
        <w:rFonts w:cs="Times New Roman"/>
      </w:rPr>
    </w:lvl>
    <w:lvl w:ilvl="7">
      <w:start w:val="1"/>
      <w:numFmt w:val="lowerLetter"/>
      <w:lvlText w:val="%8."/>
      <w:legacy w:legacy="1" w:legacySpace="120" w:legacyIndent="360"/>
      <w:lvlJc w:val="left"/>
      <w:pPr>
        <w:ind w:left="2550" w:hanging="360"/>
      </w:pPr>
      <w:rPr>
        <w:rFonts w:cs="Times New Roman"/>
      </w:rPr>
    </w:lvl>
    <w:lvl w:ilvl="8">
      <w:start w:val="1"/>
      <w:numFmt w:val="lowerRoman"/>
      <w:lvlText w:val="%9."/>
      <w:legacy w:legacy="1" w:legacySpace="120" w:legacyIndent="180"/>
      <w:lvlJc w:val="left"/>
      <w:pPr>
        <w:ind w:left="2730" w:hanging="180"/>
      </w:pPr>
      <w:rPr>
        <w:rFonts w:cs="Times New Roman"/>
      </w:rPr>
    </w:lvl>
  </w:abstractNum>
  <w:num w:numId="1">
    <w:abstractNumId w:val="4"/>
  </w:num>
  <w:num w:numId="2">
    <w:abstractNumId w:val="13"/>
  </w:num>
  <w:num w:numId="3">
    <w:abstractNumId w:val="12"/>
  </w:num>
  <w:num w:numId="4">
    <w:abstractNumId w:val="0"/>
  </w:num>
  <w:num w:numId="5">
    <w:abstractNumId w:val="22"/>
  </w:num>
  <w:num w:numId="6">
    <w:abstractNumId w:val="39"/>
  </w:num>
  <w:num w:numId="7">
    <w:abstractNumId w:val="33"/>
  </w:num>
  <w:num w:numId="8">
    <w:abstractNumId w:val="28"/>
  </w:num>
  <w:num w:numId="9">
    <w:abstractNumId w:val="38"/>
  </w:num>
  <w:num w:numId="10">
    <w:abstractNumId w:val="2"/>
  </w:num>
  <w:num w:numId="11">
    <w:abstractNumId w:val="36"/>
  </w:num>
  <w:num w:numId="12">
    <w:abstractNumId w:val="9"/>
  </w:num>
  <w:num w:numId="13">
    <w:abstractNumId w:val="26"/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7"/>
  </w:num>
  <w:num w:numId="16">
    <w:abstractNumId w:val="21"/>
  </w:num>
  <w:num w:numId="17">
    <w:abstractNumId w:val="10"/>
  </w:num>
  <w:num w:numId="18">
    <w:abstractNumId w:val="31"/>
  </w:num>
  <w:num w:numId="19">
    <w:abstractNumId w:val="30"/>
  </w:num>
  <w:num w:numId="20">
    <w:abstractNumId w:val="20"/>
  </w:num>
  <w:num w:numId="21">
    <w:abstractNumId w:val="5"/>
  </w:num>
  <w:num w:numId="22">
    <w:abstractNumId w:val="34"/>
  </w:num>
  <w:num w:numId="23">
    <w:abstractNumId w:val="19"/>
  </w:num>
  <w:num w:numId="24">
    <w:abstractNumId w:val="29"/>
  </w:num>
  <w:num w:numId="25">
    <w:abstractNumId w:val="14"/>
  </w:num>
  <w:num w:numId="26">
    <w:abstractNumId w:val="3"/>
  </w:num>
  <w:num w:numId="27">
    <w:abstractNumId w:val="23"/>
  </w:num>
  <w:num w:numId="28">
    <w:abstractNumId w:val="32"/>
  </w:num>
  <w:num w:numId="29">
    <w:abstractNumId w:val="16"/>
  </w:num>
  <w:num w:numId="30">
    <w:abstractNumId w:val="25"/>
  </w:num>
  <w:num w:numId="31">
    <w:abstractNumId w:val="24"/>
  </w:num>
  <w:num w:numId="32">
    <w:abstractNumId w:val="6"/>
  </w:num>
  <w:num w:numId="33">
    <w:abstractNumId w:val="8"/>
    <w:lvlOverride w:ilvl="0">
      <w:startOverride w:val="2"/>
    </w:lvlOverride>
  </w:num>
  <w:num w:numId="34">
    <w:abstractNumId w:val="8"/>
    <w:lvlOverride w:ilvl="0">
      <w:startOverride w:val="3"/>
    </w:lvlOverride>
  </w:num>
  <w:num w:numId="35">
    <w:abstractNumId w:val="8"/>
    <w:lvlOverride w:ilvl="0">
      <w:startOverride w:val="4"/>
    </w:lvlOverride>
  </w:num>
  <w:num w:numId="36">
    <w:abstractNumId w:val="8"/>
    <w:lvlOverride w:ilvl="0">
      <w:startOverride w:val="5"/>
    </w:lvlOverride>
  </w:num>
  <w:num w:numId="37">
    <w:abstractNumId w:val="8"/>
    <w:lvlOverride w:ilvl="0">
      <w:startOverride w:val="6"/>
    </w:lvlOverride>
  </w:num>
  <w:num w:numId="38">
    <w:abstractNumId w:val="8"/>
    <w:lvlOverride w:ilvl="0">
      <w:startOverride w:val="7"/>
    </w:lvlOverride>
  </w:num>
  <w:num w:numId="39">
    <w:abstractNumId w:val="8"/>
    <w:lvlOverride w:ilvl="0">
      <w:startOverride w:val="8"/>
    </w:lvlOverride>
  </w:num>
  <w:num w:numId="40">
    <w:abstractNumId w:val="17"/>
  </w:num>
  <w:num w:numId="41">
    <w:abstractNumId w:val="11"/>
  </w:num>
  <w:num w:numId="42">
    <w:abstractNumId w:val="18"/>
  </w:num>
  <w:num w:numId="43">
    <w:abstractNumId w:val="37"/>
  </w:num>
  <w:num w:numId="44">
    <w:abstractNumId w:val="1"/>
  </w:num>
  <w:num w:numId="45">
    <w:abstractNumId w:val="35"/>
  </w:num>
  <w:num w:numId="4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MDatabase" w:val="C:\PROGRAMME\REFERENCE MANAGER 9\MICHAEL\paper-5ch.rmd"/>
    <w:docVar w:name="RMRefListBookmark" w:val="RMRefList_P7_SFA_25_06_04"/>
    <w:docVar w:name="RMSetupInfo" w:val="34433A5C50726F6772616D6D655C5265666572656E6365204D616E6167657220395C5374796C65735C56616E636F757665722E6F730E5265666572656E6365204C697374000E00000000000000000000000100010001000128000100022920000200010005417269616C0C000000000000000000000001000000000000C0FD01394004020100000040DD120040DC1200BCDC120001000000C0DC1200"/>
  </w:docVars>
  <w:rsids>
    <w:rsidRoot w:val="00D912B3"/>
    <w:rsid w:val="00002D9E"/>
    <w:rsid w:val="00003EDA"/>
    <w:rsid w:val="00012BE0"/>
    <w:rsid w:val="00013E9E"/>
    <w:rsid w:val="00013F33"/>
    <w:rsid w:val="0001707B"/>
    <w:rsid w:val="00017726"/>
    <w:rsid w:val="00022AD5"/>
    <w:rsid w:val="00023577"/>
    <w:rsid w:val="00025212"/>
    <w:rsid w:val="000259F4"/>
    <w:rsid w:val="00027381"/>
    <w:rsid w:val="00027B39"/>
    <w:rsid w:val="00031E9E"/>
    <w:rsid w:val="00032EEA"/>
    <w:rsid w:val="0003547D"/>
    <w:rsid w:val="00035963"/>
    <w:rsid w:val="00037CFF"/>
    <w:rsid w:val="0004011B"/>
    <w:rsid w:val="00041B19"/>
    <w:rsid w:val="00042501"/>
    <w:rsid w:val="00042D51"/>
    <w:rsid w:val="000430AD"/>
    <w:rsid w:val="00045231"/>
    <w:rsid w:val="00047069"/>
    <w:rsid w:val="00052DA8"/>
    <w:rsid w:val="000555BE"/>
    <w:rsid w:val="00057A95"/>
    <w:rsid w:val="00057D8C"/>
    <w:rsid w:val="0006269F"/>
    <w:rsid w:val="000630C0"/>
    <w:rsid w:val="00063135"/>
    <w:rsid w:val="00063D4F"/>
    <w:rsid w:val="00065F58"/>
    <w:rsid w:val="00067832"/>
    <w:rsid w:val="000678DE"/>
    <w:rsid w:val="000723AE"/>
    <w:rsid w:val="000727F0"/>
    <w:rsid w:val="00073D59"/>
    <w:rsid w:val="000741DA"/>
    <w:rsid w:val="000755AD"/>
    <w:rsid w:val="00075999"/>
    <w:rsid w:val="00080E06"/>
    <w:rsid w:val="00082853"/>
    <w:rsid w:val="00083540"/>
    <w:rsid w:val="0008517D"/>
    <w:rsid w:val="000860C3"/>
    <w:rsid w:val="00087FE3"/>
    <w:rsid w:val="00091819"/>
    <w:rsid w:val="00092E7C"/>
    <w:rsid w:val="000940EB"/>
    <w:rsid w:val="0009453D"/>
    <w:rsid w:val="00096B7B"/>
    <w:rsid w:val="0009747A"/>
    <w:rsid w:val="000A110B"/>
    <w:rsid w:val="000A1B46"/>
    <w:rsid w:val="000A41C1"/>
    <w:rsid w:val="000A52C0"/>
    <w:rsid w:val="000A73CC"/>
    <w:rsid w:val="000A78E0"/>
    <w:rsid w:val="000B05E1"/>
    <w:rsid w:val="000B3506"/>
    <w:rsid w:val="000B3E7D"/>
    <w:rsid w:val="000B7BDA"/>
    <w:rsid w:val="000C004C"/>
    <w:rsid w:val="000C37D6"/>
    <w:rsid w:val="000C4977"/>
    <w:rsid w:val="000C6962"/>
    <w:rsid w:val="000C733F"/>
    <w:rsid w:val="000D0BD3"/>
    <w:rsid w:val="000D65A4"/>
    <w:rsid w:val="000D6CDD"/>
    <w:rsid w:val="000E3938"/>
    <w:rsid w:val="000E5C0E"/>
    <w:rsid w:val="000E7D13"/>
    <w:rsid w:val="000E7D76"/>
    <w:rsid w:val="000F0B3B"/>
    <w:rsid w:val="000F131F"/>
    <w:rsid w:val="000F1329"/>
    <w:rsid w:val="000F13D3"/>
    <w:rsid w:val="000F4C48"/>
    <w:rsid w:val="000F7903"/>
    <w:rsid w:val="00100487"/>
    <w:rsid w:val="00101170"/>
    <w:rsid w:val="001016B1"/>
    <w:rsid w:val="00102EB5"/>
    <w:rsid w:val="0010502B"/>
    <w:rsid w:val="001050D2"/>
    <w:rsid w:val="00105337"/>
    <w:rsid w:val="0011015B"/>
    <w:rsid w:val="00110B73"/>
    <w:rsid w:val="00114AA3"/>
    <w:rsid w:val="00116F13"/>
    <w:rsid w:val="00121EA7"/>
    <w:rsid w:val="00123D06"/>
    <w:rsid w:val="00126F06"/>
    <w:rsid w:val="00126FB4"/>
    <w:rsid w:val="00130B84"/>
    <w:rsid w:val="00133DC8"/>
    <w:rsid w:val="00133E96"/>
    <w:rsid w:val="001354DB"/>
    <w:rsid w:val="001368A6"/>
    <w:rsid w:val="001376F0"/>
    <w:rsid w:val="00137C69"/>
    <w:rsid w:val="00140C0E"/>
    <w:rsid w:val="0014404E"/>
    <w:rsid w:val="001450C4"/>
    <w:rsid w:val="001463D5"/>
    <w:rsid w:val="00147464"/>
    <w:rsid w:val="00150447"/>
    <w:rsid w:val="00152AFC"/>
    <w:rsid w:val="0015311F"/>
    <w:rsid w:val="00156747"/>
    <w:rsid w:val="00160129"/>
    <w:rsid w:val="00160135"/>
    <w:rsid w:val="001612E0"/>
    <w:rsid w:val="001620C2"/>
    <w:rsid w:val="00162191"/>
    <w:rsid w:val="001622DF"/>
    <w:rsid w:val="00167835"/>
    <w:rsid w:val="00171321"/>
    <w:rsid w:val="0017331E"/>
    <w:rsid w:val="001837BC"/>
    <w:rsid w:val="0018411D"/>
    <w:rsid w:val="00187A54"/>
    <w:rsid w:val="00190AE4"/>
    <w:rsid w:val="00190E7B"/>
    <w:rsid w:val="0019157F"/>
    <w:rsid w:val="00193652"/>
    <w:rsid w:val="001A59EC"/>
    <w:rsid w:val="001B1BFA"/>
    <w:rsid w:val="001B4F91"/>
    <w:rsid w:val="001B512C"/>
    <w:rsid w:val="001B5CCE"/>
    <w:rsid w:val="001B646A"/>
    <w:rsid w:val="001B6972"/>
    <w:rsid w:val="001B6BC4"/>
    <w:rsid w:val="001C0BB0"/>
    <w:rsid w:val="001C21A4"/>
    <w:rsid w:val="001C39F5"/>
    <w:rsid w:val="001C57A2"/>
    <w:rsid w:val="001C623A"/>
    <w:rsid w:val="001C7009"/>
    <w:rsid w:val="001C79C0"/>
    <w:rsid w:val="001D0B2B"/>
    <w:rsid w:val="001D262A"/>
    <w:rsid w:val="001D3CC4"/>
    <w:rsid w:val="001D5781"/>
    <w:rsid w:val="001D5E4F"/>
    <w:rsid w:val="001D753F"/>
    <w:rsid w:val="001E3D80"/>
    <w:rsid w:val="001E4433"/>
    <w:rsid w:val="001E4B9E"/>
    <w:rsid w:val="001E6523"/>
    <w:rsid w:val="001F19CA"/>
    <w:rsid w:val="001F21EF"/>
    <w:rsid w:val="001F4294"/>
    <w:rsid w:val="001F482C"/>
    <w:rsid w:val="001F5186"/>
    <w:rsid w:val="001F58DE"/>
    <w:rsid w:val="001F677A"/>
    <w:rsid w:val="001F7E8E"/>
    <w:rsid w:val="00201774"/>
    <w:rsid w:val="002034E1"/>
    <w:rsid w:val="002114EA"/>
    <w:rsid w:val="002141B4"/>
    <w:rsid w:val="0021543B"/>
    <w:rsid w:val="00216CBD"/>
    <w:rsid w:val="00217BD1"/>
    <w:rsid w:val="002206B3"/>
    <w:rsid w:val="0022199F"/>
    <w:rsid w:val="00223797"/>
    <w:rsid w:val="00226117"/>
    <w:rsid w:val="00226757"/>
    <w:rsid w:val="00230539"/>
    <w:rsid w:val="0023368C"/>
    <w:rsid w:val="002352C4"/>
    <w:rsid w:val="00235E3A"/>
    <w:rsid w:val="0023693F"/>
    <w:rsid w:val="00240CCC"/>
    <w:rsid w:val="002417FF"/>
    <w:rsid w:val="00241C05"/>
    <w:rsid w:val="00242A7C"/>
    <w:rsid w:val="00244019"/>
    <w:rsid w:val="002458AE"/>
    <w:rsid w:val="002467F8"/>
    <w:rsid w:val="00250C87"/>
    <w:rsid w:val="00250DF7"/>
    <w:rsid w:val="00252790"/>
    <w:rsid w:val="00255501"/>
    <w:rsid w:val="00257B0D"/>
    <w:rsid w:val="00263173"/>
    <w:rsid w:val="00263E92"/>
    <w:rsid w:val="00266607"/>
    <w:rsid w:val="0026663E"/>
    <w:rsid w:val="00266B29"/>
    <w:rsid w:val="00266DD7"/>
    <w:rsid w:val="002672EE"/>
    <w:rsid w:val="002678C0"/>
    <w:rsid w:val="00267DC7"/>
    <w:rsid w:val="00270BA3"/>
    <w:rsid w:val="00272E54"/>
    <w:rsid w:val="0027311D"/>
    <w:rsid w:val="002733A4"/>
    <w:rsid w:val="00274BFA"/>
    <w:rsid w:val="00275131"/>
    <w:rsid w:val="00275152"/>
    <w:rsid w:val="00280A1D"/>
    <w:rsid w:val="00280DD2"/>
    <w:rsid w:val="00281498"/>
    <w:rsid w:val="00284CCD"/>
    <w:rsid w:val="00287A87"/>
    <w:rsid w:val="0029198B"/>
    <w:rsid w:val="00295E26"/>
    <w:rsid w:val="002A08A5"/>
    <w:rsid w:val="002A16EB"/>
    <w:rsid w:val="002A53F8"/>
    <w:rsid w:val="002A5DF6"/>
    <w:rsid w:val="002A5EC8"/>
    <w:rsid w:val="002A6309"/>
    <w:rsid w:val="002B041D"/>
    <w:rsid w:val="002B13C1"/>
    <w:rsid w:val="002B3509"/>
    <w:rsid w:val="002B3B2C"/>
    <w:rsid w:val="002B3CAE"/>
    <w:rsid w:val="002B4CAE"/>
    <w:rsid w:val="002B522E"/>
    <w:rsid w:val="002C1CFA"/>
    <w:rsid w:val="002C5299"/>
    <w:rsid w:val="002C5E1A"/>
    <w:rsid w:val="002C78D4"/>
    <w:rsid w:val="002D0730"/>
    <w:rsid w:val="002D4281"/>
    <w:rsid w:val="002D430F"/>
    <w:rsid w:val="002D479C"/>
    <w:rsid w:val="002D77C1"/>
    <w:rsid w:val="002D7C4E"/>
    <w:rsid w:val="002D7F63"/>
    <w:rsid w:val="002F05FE"/>
    <w:rsid w:val="002F0FBF"/>
    <w:rsid w:val="002F1D64"/>
    <w:rsid w:val="002F4C41"/>
    <w:rsid w:val="002F6646"/>
    <w:rsid w:val="002F7683"/>
    <w:rsid w:val="002F7A98"/>
    <w:rsid w:val="003023F7"/>
    <w:rsid w:val="0030285E"/>
    <w:rsid w:val="00303066"/>
    <w:rsid w:val="00306B27"/>
    <w:rsid w:val="00307886"/>
    <w:rsid w:val="00310DDF"/>
    <w:rsid w:val="00312C72"/>
    <w:rsid w:val="00314AF1"/>
    <w:rsid w:val="003156B5"/>
    <w:rsid w:val="00317311"/>
    <w:rsid w:val="00320385"/>
    <w:rsid w:val="00321546"/>
    <w:rsid w:val="00324263"/>
    <w:rsid w:val="00327AA8"/>
    <w:rsid w:val="00331B5F"/>
    <w:rsid w:val="00333711"/>
    <w:rsid w:val="0033417A"/>
    <w:rsid w:val="003345B2"/>
    <w:rsid w:val="00335B76"/>
    <w:rsid w:val="00336BBA"/>
    <w:rsid w:val="0033765F"/>
    <w:rsid w:val="00337A74"/>
    <w:rsid w:val="003415D6"/>
    <w:rsid w:val="00341FDD"/>
    <w:rsid w:val="00344760"/>
    <w:rsid w:val="0034483B"/>
    <w:rsid w:val="00346427"/>
    <w:rsid w:val="0035310B"/>
    <w:rsid w:val="00353AE5"/>
    <w:rsid w:val="00355899"/>
    <w:rsid w:val="00356A81"/>
    <w:rsid w:val="0036087A"/>
    <w:rsid w:val="00360D0B"/>
    <w:rsid w:val="003611E6"/>
    <w:rsid w:val="00362EF9"/>
    <w:rsid w:val="0036434C"/>
    <w:rsid w:val="00364F47"/>
    <w:rsid w:val="00365B5F"/>
    <w:rsid w:val="00366A3E"/>
    <w:rsid w:val="003671F2"/>
    <w:rsid w:val="003678E3"/>
    <w:rsid w:val="00367C3C"/>
    <w:rsid w:val="00375314"/>
    <w:rsid w:val="00376ED4"/>
    <w:rsid w:val="003776C9"/>
    <w:rsid w:val="00382990"/>
    <w:rsid w:val="003832F4"/>
    <w:rsid w:val="0038398B"/>
    <w:rsid w:val="003941CB"/>
    <w:rsid w:val="0039430C"/>
    <w:rsid w:val="00396212"/>
    <w:rsid w:val="00396857"/>
    <w:rsid w:val="003A166B"/>
    <w:rsid w:val="003A2DD7"/>
    <w:rsid w:val="003A4EFC"/>
    <w:rsid w:val="003A6927"/>
    <w:rsid w:val="003A72A4"/>
    <w:rsid w:val="003B1E44"/>
    <w:rsid w:val="003B25A3"/>
    <w:rsid w:val="003B64DD"/>
    <w:rsid w:val="003B6D06"/>
    <w:rsid w:val="003C0A92"/>
    <w:rsid w:val="003C1590"/>
    <w:rsid w:val="003C48CF"/>
    <w:rsid w:val="003D0CBD"/>
    <w:rsid w:val="003D0D39"/>
    <w:rsid w:val="003D2460"/>
    <w:rsid w:val="003D34B8"/>
    <w:rsid w:val="003D37EE"/>
    <w:rsid w:val="003D3CC4"/>
    <w:rsid w:val="003D5192"/>
    <w:rsid w:val="003E0FD8"/>
    <w:rsid w:val="003E26A8"/>
    <w:rsid w:val="003E3971"/>
    <w:rsid w:val="003F1E14"/>
    <w:rsid w:val="003F1EEE"/>
    <w:rsid w:val="003F3288"/>
    <w:rsid w:val="003F4787"/>
    <w:rsid w:val="003F5791"/>
    <w:rsid w:val="003F62B1"/>
    <w:rsid w:val="003F7348"/>
    <w:rsid w:val="003F76A6"/>
    <w:rsid w:val="00400033"/>
    <w:rsid w:val="00402DC4"/>
    <w:rsid w:val="00403F20"/>
    <w:rsid w:val="00404917"/>
    <w:rsid w:val="0040554A"/>
    <w:rsid w:val="004067A5"/>
    <w:rsid w:val="00406CEF"/>
    <w:rsid w:val="0041445E"/>
    <w:rsid w:val="00415AC0"/>
    <w:rsid w:val="00416BE6"/>
    <w:rsid w:val="00420697"/>
    <w:rsid w:val="00422313"/>
    <w:rsid w:val="004229FB"/>
    <w:rsid w:val="00424ECD"/>
    <w:rsid w:val="00425306"/>
    <w:rsid w:val="00425C12"/>
    <w:rsid w:val="00435028"/>
    <w:rsid w:val="00436C2C"/>
    <w:rsid w:val="00446960"/>
    <w:rsid w:val="004470CF"/>
    <w:rsid w:val="00447E37"/>
    <w:rsid w:val="00452E2F"/>
    <w:rsid w:val="00454728"/>
    <w:rsid w:val="00455405"/>
    <w:rsid w:val="004600E4"/>
    <w:rsid w:val="004603F8"/>
    <w:rsid w:val="00462F23"/>
    <w:rsid w:val="00463656"/>
    <w:rsid w:val="00463B51"/>
    <w:rsid w:val="004646A2"/>
    <w:rsid w:val="00464BC1"/>
    <w:rsid w:val="00466C8B"/>
    <w:rsid w:val="00470472"/>
    <w:rsid w:val="00472019"/>
    <w:rsid w:val="00473719"/>
    <w:rsid w:val="00477266"/>
    <w:rsid w:val="00477442"/>
    <w:rsid w:val="00481481"/>
    <w:rsid w:val="00482897"/>
    <w:rsid w:val="00482A6B"/>
    <w:rsid w:val="004843BE"/>
    <w:rsid w:val="00486B94"/>
    <w:rsid w:val="00486D88"/>
    <w:rsid w:val="004875D6"/>
    <w:rsid w:val="00487B33"/>
    <w:rsid w:val="0049565A"/>
    <w:rsid w:val="00496096"/>
    <w:rsid w:val="0049748C"/>
    <w:rsid w:val="004A38EC"/>
    <w:rsid w:val="004A6ADC"/>
    <w:rsid w:val="004A7C9B"/>
    <w:rsid w:val="004B1EE3"/>
    <w:rsid w:val="004B3781"/>
    <w:rsid w:val="004B4C01"/>
    <w:rsid w:val="004B56DE"/>
    <w:rsid w:val="004B5936"/>
    <w:rsid w:val="004B6219"/>
    <w:rsid w:val="004B7F17"/>
    <w:rsid w:val="004C34C5"/>
    <w:rsid w:val="004D3D21"/>
    <w:rsid w:val="004D42D9"/>
    <w:rsid w:val="004D5FF5"/>
    <w:rsid w:val="004E1B3E"/>
    <w:rsid w:val="004E4ACC"/>
    <w:rsid w:val="004E4F39"/>
    <w:rsid w:val="004E5496"/>
    <w:rsid w:val="004E5ED8"/>
    <w:rsid w:val="004E5F42"/>
    <w:rsid w:val="004F1D28"/>
    <w:rsid w:val="004F48E2"/>
    <w:rsid w:val="004F4B9E"/>
    <w:rsid w:val="004F5DB1"/>
    <w:rsid w:val="004F6A14"/>
    <w:rsid w:val="004F6A43"/>
    <w:rsid w:val="004F76D6"/>
    <w:rsid w:val="00501D83"/>
    <w:rsid w:val="00502570"/>
    <w:rsid w:val="005044F5"/>
    <w:rsid w:val="0050636A"/>
    <w:rsid w:val="00511653"/>
    <w:rsid w:val="00511CA1"/>
    <w:rsid w:val="0051204A"/>
    <w:rsid w:val="00512C03"/>
    <w:rsid w:val="00514262"/>
    <w:rsid w:val="00515F07"/>
    <w:rsid w:val="0051776A"/>
    <w:rsid w:val="00517AFB"/>
    <w:rsid w:val="00520799"/>
    <w:rsid w:val="005215E2"/>
    <w:rsid w:val="005250BF"/>
    <w:rsid w:val="00526251"/>
    <w:rsid w:val="005264F1"/>
    <w:rsid w:val="0053189D"/>
    <w:rsid w:val="00532E54"/>
    <w:rsid w:val="00534076"/>
    <w:rsid w:val="00534913"/>
    <w:rsid w:val="00535852"/>
    <w:rsid w:val="005376E1"/>
    <w:rsid w:val="00537FFE"/>
    <w:rsid w:val="005411A3"/>
    <w:rsid w:val="0054269E"/>
    <w:rsid w:val="005438BA"/>
    <w:rsid w:val="00550338"/>
    <w:rsid w:val="00550791"/>
    <w:rsid w:val="00551FC2"/>
    <w:rsid w:val="005521EC"/>
    <w:rsid w:val="00552D18"/>
    <w:rsid w:val="005533B8"/>
    <w:rsid w:val="0055449E"/>
    <w:rsid w:val="00554D5E"/>
    <w:rsid w:val="00560AF5"/>
    <w:rsid w:val="00560EB5"/>
    <w:rsid w:val="005624C6"/>
    <w:rsid w:val="00564974"/>
    <w:rsid w:val="00564D3D"/>
    <w:rsid w:val="0056502F"/>
    <w:rsid w:val="00570500"/>
    <w:rsid w:val="00573C45"/>
    <w:rsid w:val="0057554E"/>
    <w:rsid w:val="0057598F"/>
    <w:rsid w:val="0057771E"/>
    <w:rsid w:val="00580D65"/>
    <w:rsid w:val="00583975"/>
    <w:rsid w:val="005873B5"/>
    <w:rsid w:val="00590517"/>
    <w:rsid w:val="00590B2C"/>
    <w:rsid w:val="005912E9"/>
    <w:rsid w:val="00592666"/>
    <w:rsid w:val="005938DE"/>
    <w:rsid w:val="0059425A"/>
    <w:rsid w:val="00596375"/>
    <w:rsid w:val="00596C09"/>
    <w:rsid w:val="00597A72"/>
    <w:rsid w:val="00597D73"/>
    <w:rsid w:val="005A1794"/>
    <w:rsid w:val="005A2556"/>
    <w:rsid w:val="005A336B"/>
    <w:rsid w:val="005A3CF7"/>
    <w:rsid w:val="005A46B8"/>
    <w:rsid w:val="005A7182"/>
    <w:rsid w:val="005B11A3"/>
    <w:rsid w:val="005B2993"/>
    <w:rsid w:val="005B6E07"/>
    <w:rsid w:val="005C0D2F"/>
    <w:rsid w:val="005C28BD"/>
    <w:rsid w:val="005C4AEB"/>
    <w:rsid w:val="005C4AF6"/>
    <w:rsid w:val="005C50DD"/>
    <w:rsid w:val="005C568A"/>
    <w:rsid w:val="005C609A"/>
    <w:rsid w:val="005D0D86"/>
    <w:rsid w:val="005D0DF2"/>
    <w:rsid w:val="005D4D7C"/>
    <w:rsid w:val="005D7EC0"/>
    <w:rsid w:val="005D7FE5"/>
    <w:rsid w:val="005E017B"/>
    <w:rsid w:val="005E1F19"/>
    <w:rsid w:val="005E3109"/>
    <w:rsid w:val="005E328E"/>
    <w:rsid w:val="005E78C8"/>
    <w:rsid w:val="005F0519"/>
    <w:rsid w:val="005F1775"/>
    <w:rsid w:val="005F4161"/>
    <w:rsid w:val="005F6911"/>
    <w:rsid w:val="0060216E"/>
    <w:rsid w:val="006032D4"/>
    <w:rsid w:val="006039D3"/>
    <w:rsid w:val="0060431D"/>
    <w:rsid w:val="0060746B"/>
    <w:rsid w:val="00611258"/>
    <w:rsid w:val="00612AA3"/>
    <w:rsid w:val="00613162"/>
    <w:rsid w:val="00613548"/>
    <w:rsid w:val="00613F9E"/>
    <w:rsid w:val="00614670"/>
    <w:rsid w:val="006149FC"/>
    <w:rsid w:val="00614AD2"/>
    <w:rsid w:val="006161FC"/>
    <w:rsid w:val="00621942"/>
    <w:rsid w:val="00622003"/>
    <w:rsid w:val="006236AD"/>
    <w:rsid w:val="00624CAF"/>
    <w:rsid w:val="00625250"/>
    <w:rsid w:val="00626AE4"/>
    <w:rsid w:val="00636D29"/>
    <w:rsid w:val="0064186E"/>
    <w:rsid w:val="00642049"/>
    <w:rsid w:val="00643AD2"/>
    <w:rsid w:val="00644A16"/>
    <w:rsid w:val="00645419"/>
    <w:rsid w:val="006470ED"/>
    <w:rsid w:val="00651E48"/>
    <w:rsid w:val="00652E97"/>
    <w:rsid w:val="006544AB"/>
    <w:rsid w:val="00654526"/>
    <w:rsid w:val="006549D9"/>
    <w:rsid w:val="006564F6"/>
    <w:rsid w:val="0065706B"/>
    <w:rsid w:val="0065745E"/>
    <w:rsid w:val="0066195A"/>
    <w:rsid w:val="006635A7"/>
    <w:rsid w:val="006638F9"/>
    <w:rsid w:val="0066534A"/>
    <w:rsid w:val="00666D53"/>
    <w:rsid w:val="00670192"/>
    <w:rsid w:val="00671016"/>
    <w:rsid w:val="006713D0"/>
    <w:rsid w:val="00674528"/>
    <w:rsid w:val="00676ED3"/>
    <w:rsid w:val="006807B2"/>
    <w:rsid w:val="00683720"/>
    <w:rsid w:val="00685D9E"/>
    <w:rsid w:val="00685DCE"/>
    <w:rsid w:val="00687D5C"/>
    <w:rsid w:val="0069074D"/>
    <w:rsid w:val="006929EC"/>
    <w:rsid w:val="00694EC6"/>
    <w:rsid w:val="0069513F"/>
    <w:rsid w:val="00696A0C"/>
    <w:rsid w:val="006976B0"/>
    <w:rsid w:val="006A4D79"/>
    <w:rsid w:val="006A59C9"/>
    <w:rsid w:val="006B0E8D"/>
    <w:rsid w:val="006B4918"/>
    <w:rsid w:val="006B61A1"/>
    <w:rsid w:val="006C0941"/>
    <w:rsid w:val="006C0CD5"/>
    <w:rsid w:val="006C168A"/>
    <w:rsid w:val="006C1B64"/>
    <w:rsid w:val="006C26FC"/>
    <w:rsid w:val="006C4086"/>
    <w:rsid w:val="006C4D5F"/>
    <w:rsid w:val="006D0262"/>
    <w:rsid w:val="006D0397"/>
    <w:rsid w:val="006D2B80"/>
    <w:rsid w:val="006D67E3"/>
    <w:rsid w:val="006D6ABA"/>
    <w:rsid w:val="006E23A5"/>
    <w:rsid w:val="006E2574"/>
    <w:rsid w:val="006E38DF"/>
    <w:rsid w:val="006E409E"/>
    <w:rsid w:val="006E56E3"/>
    <w:rsid w:val="006E7135"/>
    <w:rsid w:val="006F716E"/>
    <w:rsid w:val="006F7229"/>
    <w:rsid w:val="0070113A"/>
    <w:rsid w:val="00703542"/>
    <w:rsid w:val="0071170E"/>
    <w:rsid w:val="00712ED1"/>
    <w:rsid w:val="007131A6"/>
    <w:rsid w:val="007142D1"/>
    <w:rsid w:val="00726635"/>
    <w:rsid w:val="00730116"/>
    <w:rsid w:val="00730D97"/>
    <w:rsid w:val="00731698"/>
    <w:rsid w:val="0073337B"/>
    <w:rsid w:val="007336A9"/>
    <w:rsid w:val="00735384"/>
    <w:rsid w:val="007418F6"/>
    <w:rsid w:val="00742191"/>
    <w:rsid w:val="00745396"/>
    <w:rsid w:val="007478F7"/>
    <w:rsid w:val="00752832"/>
    <w:rsid w:val="00752AD8"/>
    <w:rsid w:val="00754EC4"/>
    <w:rsid w:val="00755940"/>
    <w:rsid w:val="007563C9"/>
    <w:rsid w:val="007570A3"/>
    <w:rsid w:val="00757BFE"/>
    <w:rsid w:val="007607FF"/>
    <w:rsid w:val="007617B9"/>
    <w:rsid w:val="00761B0C"/>
    <w:rsid w:val="00763BD5"/>
    <w:rsid w:val="007642E2"/>
    <w:rsid w:val="00771C59"/>
    <w:rsid w:val="00773C8F"/>
    <w:rsid w:val="00774536"/>
    <w:rsid w:val="007750AE"/>
    <w:rsid w:val="007757C5"/>
    <w:rsid w:val="00776753"/>
    <w:rsid w:val="00777800"/>
    <w:rsid w:val="0078117B"/>
    <w:rsid w:val="0078714C"/>
    <w:rsid w:val="007874C8"/>
    <w:rsid w:val="00790856"/>
    <w:rsid w:val="007910BB"/>
    <w:rsid w:val="00793FDE"/>
    <w:rsid w:val="007946C6"/>
    <w:rsid w:val="00794900"/>
    <w:rsid w:val="007A0B9E"/>
    <w:rsid w:val="007A2E94"/>
    <w:rsid w:val="007A3DFF"/>
    <w:rsid w:val="007B10A1"/>
    <w:rsid w:val="007B222A"/>
    <w:rsid w:val="007B286B"/>
    <w:rsid w:val="007B2C4E"/>
    <w:rsid w:val="007B5026"/>
    <w:rsid w:val="007C11FA"/>
    <w:rsid w:val="007C2580"/>
    <w:rsid w:val="007C5E02"/>
    <w:rsid w:val="007D2134"/>
    <w:rsid w:val="007D7A6F"/>
    <w:rsid w:val="007E1989"/>
    <w:rsid w:val="007E1B6C"/>
    <w:rsid w:val="007E45F7"/>
    <w:rsid w:val="007E7175"/>
    <w:rsid w:val="007E729A"/>
    <w:rsid w:val="007E75E4"/>
    <w:rsid w:val="007F4565"/>
    <w:rsid w:val="007F45BD"/>
    <w:rsid w:val="007F4AAE"/>
    <w:rsid w:val="0080438D"/>
    <w:rsid w:val="00805AAF"/>
    <w:rsid w:val="00807187"/>
    <w:rsid w:val="008131FC"/>
    <w:rsid w:val="00814AE1"/>
    <w:rsid w:val="00817542"/>
    <w:rsid w:val="00820FEF"/>
    <w:rsid w:val="00821A6F"/>
    <w:rsid w:val="008249C1"/>
    <w:rsid w:val="00824AA5"/>
    <w:rsid w:val="00826012"/>
    <w:rsid w:val="00826070"/>
    <w:rsid w:val="0083182A"/>
    <w:rsid w:val="00831953"/>
    <w:rsid w:val="00833312"/>
    <w:rsid w:val="0083545F"/>
    <w:rsid w:val="00836B6E"/>
    <w:rsid w:val="00837C38"/>
    <w:rsid w:val="008409EF"/>
    <w:rsid w:val="00842C43"/>
    <w:rsid w:val="0084413C"/>
    <w:rsid w:val="00845E65"/>
    <w:rsid w:val="00850423"/>
    <w:rsid w:val="00850B9D"/>
    <w:rsid w:val="00851A40"/>
    <w:rsid w:val="00856198"/>
    <w:rsid w:val="00856701"/>
    <w:rsid w:val="00857ED5"/>
    <w:rsid w:val="0086043E"/>
    <w:rsid w:val="00861752"/>
    <w:rsid w:val="00865AB0"/>
    <w:rsid w:val="008679ED"/>
    <w:rsid w:val="00867B5E"/>
    <w:rsid w:val="00871411"/>
    <w:rsid w:val="0087174A"/>
    <w:rsid w:val="008738B2"/>
    <w:rsid w:val="00875A89"/>
    <w:rsid w:val="00881285"/>
    <w:rsid w:val="008816CC"/>
    <w:rsid w:val="00882648"/>
    <w:rsid w:val="00884A79"/>
    <w:rsid w:val="0088538C"/>
    <w:rsid w:val="00886712"/>
    <w:rsid w:val="0088772E"/>
    <w:rsid w:val="00891235"/>
    <w:rsid w:val="00891335"/>
    <w:rsid w:val="0089395E"/>
    <w:rsid w:val="0089581D"/>
    <w:rsid w:val="00895AA1"/>
    <w:rsid w:val="00897699"/>
    <w:rsid w:val="008A0B2E"/>
    <w:rsid w:val="008A1255"/>
    <w:rsid w:val="008A2DA4"/>
    <w:rsid w:val="008A6EC5"/>
    <w:rsid w:val="008A7899"/>
    <w:rsid w:val="008B20F8"/>
    <w:rsid w:val="008B79DE"/>
    <w:rsid w:val="008C1268"/>
    <w:rsid w:val="008C1BF4"/>
    <w:rsid w:val="008C1F18"/>
    <w:rsid w:val="008C254F"/>
    <w:rsid w:val="008C3792"/>
    <w:rsid w:val="008C62F2"/>
    <w:rsid w:val="008C6C4C"/>
    <w:rsid w:val="008C7552"/>
    <w:rsid w:val="008D1A61"/>
    <w:rsid w:val="008D1DFF"/>
    <w:rsid w:val="008D2DB2"/>
    <w:rsid w:val="008D3A6B"/>
    <w:rsid w:val="008D55BD"/>
    <w:rsid w:val="008D5AB3"/>
    <w:rsid w:val="008D6B10"/>
    <w:rsid w:val="008D6D92"/>
    <w:rsid w:val="008D72EA"/>
    <w:rsid w:val="008D75D8"/>
    <w:rsid w:val="008D7614"/>
    <w:rsid w:val="008E35B7"/>
    <w:rsid w:val="008E423C"/>
    <w:rsid w:val="008E53E8"/>
    <w:rsid w:val="008E57C7"/>
    <w:rsid w:val="008E5F13"/>
    <w:rsid w:val="008E6BB3"/>
    <w:rsid w:val="008E73DA"/>
    <w:rsid w:val="008F0F1A"/>
    <w:rsid w:val="008F187A"/>
    <w:rsid w:val="008F314A"/>
    <w:rsid w:val="008F3600"/>
    <w:rsid w:val="008F4A52"/>
    <w:rsid w:val="008F4FB1"/>
    <w:rsid w:val="008F716E"/>
    <w:rsid w:val="00900561"/>
    <w:rsid w:val="00900A5E"/>
    <w:rsid w:val="00902091"/>
    <w:rsid w:val="009026A3"/>
    <w:rsid w:val="00902D11"/>
    <w:rsid w:val="00903426"/>
    <w:rsid w:val="009076E1"/>
    <w:rsid w:val="00907F31"/>
    <w:rsid w:val="0091167B"/>
    <w:rsid w:val="00912996"/>
    <w:rsid w:val="009151BF"/>
    <w:rsid w:val="00915BC5"/>
    <w:rsid w:val="0092172D"/>
    <w:rsid w:val="00923123"/>
    <w:rsid w:val="00923D95"/>
    <w:rsid w:val="009273E0"/>
    <w:rsid w:val="00927E12"/>
    <w:rsid w:val="0093000B"/>
    <w:rsid w:val="00930CAD"/>
    <w:rsid w:val="00930D94"/>
    <w:rsid w:val="00931603"/>
    <w:rsid w:val="00931851"/>
    <w:rsid w:val="00936EEA"/>
    <w:rsid w:val="00937AB7"/>
    <w:rsid w:val="00943AB6"/>
    <w:rsid w:val="009444CD"/>
    <w:rsid w:val="009457A8"/>
    <w:rsid w:val="00947696"/>
    <w:rsid w:val="0095075C"/>
    <w:rsid w:val="009519A4"/>
    <w:rsid w:val="009528BB"/>
    <w:rsid w:val="00953199"/>
    <w:rsid w:val="009537FC"/>
    <w:rsid w:val="0095751C"/>
    <w:rsid w:val="009607A7"/>
    <w:rsid w:val="00961C25"/>
    <w:rsid w:val="00963611"/>
    <w:rsid w:val="00965787"/>
    <w:rsid w:val="00966FC8"/>
    <w:rsid w:val="009676AC"/>
    <w:rsid w:val="009701AC"/>
    <w:rsid w:val="009706B1"/>
    <w:rsid w:val="00973DD1"/>
    <w:rsid w:val="0097796E"/>
    <w:rsid w:val="00977D39"/>
    <w:rsid w:val="00981585"/>
    <w:rsid w:val="00982231"/>
    <w:rsid w:val="00992840"/>
    <w:rsid w:val="0099348C"/>
    <w:rsid w:val="009946B3"/>
    <w:rsid w:val="00995148"/>
    <w:rsid w:val="00995521"/>
    <w:rsid w:val="009A1E2A"/>
    <w:rsid w:val="009A21B7"/>
    <w:rsid w:val="009A3085"/>
    <w:rsid w:val="009A35F3"/>
    <w:rsid w:val="009A3E8B"/>
    <w:rsid w:val="009B04F8"/>
    <w:rsid w:val="009B0C24"/>
    <w:rsid w:val="009B2AFD"/>
    <w:rsid w:val="009B55BF"/>
    <w:rsid w:val="009B6598"/>
    <w:rsid w:val="009C113C"/>
    <w:rsid w:val="009C1586"/>
    <w:rsid w:val="009D3ECD"/>
    <w:rsid w:val="009E0094"/>
    <w:rsid w:val="009E0A75"/>
    <w:rsid w:val="009E2EE7"/>
    <w:rsid w:val="009E330A"/>
    <w:rsid w:val="009E4C6C"/>
    <w:rsid w:val="009E552C"/>
    <w:rsid w:val="009E6042"/>
    <w:rsid w:val="009F02F1"/>
    <w:rsid w:val="009F7557"/>
    <w:rsid w:val="00A03BAC"/>
    <w:rsid w:val="00A126D4"/>
    <w:rsid w:val="00A14042"/>
    <w:rsid w:val="00A20C53"/>
    <w:rsid w:val="00A2116F"/>
    <w:rsid w:val="00A2512F"/>
    <w:rsid w:val="00A260B9"/>
    <w:rsid w:val="00A338C4"/>
    <w:rsid w:val="00A364A0"/>
    <w:rsid w:val="00A41C2F"/>
    <w:rsid w:val="00A4225F"/>
    <w:rsid w:val="00A42D15"/>
    <w:rsid w:val="00A43439"/>
    <w:rsid w:val="00A437E7"/>
    <w:rsid w:val="00A43C50"/>
    <w:rsid w:val="00A46C19"/>
    <w:rsid w:val="00A46D75"/>
    <w:rsid w:val="00A47A28"/>
    <w:rsid w:val="00A50E3A"/>
    <w:rsid w:val="00A52213"/>
    <w:rsid w:val="00A54672"/>
    <w:rsid w:val="00A62661"/>
    <w:rsid w:val="00A64357"/>
    <w:rsid w:val="00A72148"/>
    <w:rsid w:val="00A7253F"/>
    <w:rsid w:val="00A738BE"/>
    <w:rsid w:val="00A74124"/>
    <w:rsid w:val="00A7542D"/>
    <w:rsid w:val="00A765CC"/>
    <w:rsid w:val="00A76679"/>
    <w:rsid w:val="00A768E8"/>
    <w:rsid w:val="00A7710E"/>
    <w:rsid w:val="00A771AE"/>
    <w:rsid w:val="00A77FCD"/>
    <w:rsid w:val="00A8441C"/>
    <w:rsid w:val="00A84C8B"/>
    <w:rsid w:val="00A858AC"/>
    <w:rsid w:val="00A85CC3"/>
    <w:rsid w:val="00A86A4A"/>
    <w:rsid w:val="00A8717A"/>
    <w:rsid w:val="00A91B09"/>
    <w:rsid w:val="00A930FB"/>
    <w:rsid w:val="00A978BE"/>
    <w:rsid w:val="00A97C8C"/>
    <w:rsid w:val="00AA194E"/>
    <w:rsid w:val="00AA5BB5"/>
    <w:rsid w:val="00AA77E0"/>
    <w:rsid w:val="00AB0D9F"/>
    <w:rsid w:val="00AB1B2B"/>
    <w:rsid w:val="00AB2183"/>
    <w:rsid w:val="00AB518C"/>
    <w:rsid w:val="00AB61CE"/>
    <w:rsid w:val="00AB671D"/>
    <w:rsid w:val="00AB69A6"/>
    <w:rsid w:val="00AB74C5"/>
    <w:rsid w:val="00AB7B47"/>
    <w:rsid w:val="00AC3306"/>
    <w:rsid w:val="00AC534E"/>
    <w:rsid w:val="00AC5D8F"/>
    <w:rsid w:val="00AC5E7F"/>
    <w:rsid w:val="00AC6D97"/>
    <w:rsid w:val="00AC7891"/>
    <w:rsid w:val="00AD09CA"/>
    <w:rsid w:val="00AD11D0"/>
    <w:rsid w:val="00AD19CE"/>
    <w:rsid w:val="00AD2105"/>
    <w:rsid w:val="00AD3911"/>
    <w:rsid w:val="00AD6689"/>
    <w:rsid w:val="00AE229A"/>
    <w:rsid w:val="00AE3B07"/>
    <w:rsid w:val="00AE614E"/>
    <w:rsid w:val="00AF170D"/>
    <w:rsid w:val="00AF265C"/>
    <w:rsid w:val="00AF35A6"/>
    <w:rsid w:val="00AF4977"/>
    <w:rsid w:val="00AF4F28"/>
    <w:rsid w:val="00AF56F7"/>
    <w:rsid w:val="00AF5F79"/>
    <w:rsid w:val="00AF6F7C"/>
    <w:rsid w:val="00B000DE"/>
    <w:rsid w:val="00B04C51"/>
    <w:rsid w:val="00B11144"/>
    <w:rsid w:val="00B15BE0"/>
    <w:rsid w:val="00B23FA3"/>
    <w:rsid w:val="00B242E8"/>
    <w:rsid w:val="00B250E3"/>
    <w:rsid w:val="00B252BD"/>
    <w:rsid w:val="00B259CF"/>
    <w:rsid w:val="00B27E3E"/>
    <w:rsid w:val="00B30345"/>
    <w:rsid w:val="00B30811"/>
    <w:rsid w:val="00B30B9B"/>
    <w:rsid w:val="00B32448"/>
    <w:rsid w:val="00B324BC"/>
    <w:rsid w:val="00B34C16"/>
    <w:rsid w:val="00B34FC5"/>
    <w:rsid w:val="00B36CA8"/>
    <w:rsid w:val="00B378CE"/>
    <w:rsid w:val="00B432F9"/>
    <w:rsid w:val="00B4412E"/>
    <w:rsid w:val="00B4465D"/>
    <w:rsid w:val="00B525F9"/>
    <w:rsid w:val="00B54B87"/>
    <w:rsid w:val="00B577D7"/>
    <w:rsid w:val="00B60337"/>
    <w:rsid w:val="00B60ED3"/>
    <w:rsid w:val="00B64907"/>
    <w:rsid w:val="00B64B2D"/>
    <w:rsid w:val="00B659EE"/>
    <w:rsid w:val="00B65AD5"/>
    <w:rsid w:val="00B6611F"/>
    <w:rsid w:val="00B66A9A"/>
    <w:rsid w:val="00B67549"/>
    <w:rsid w:val="00B67FA0"/>
    <w:rsid w:val="00B73313"/>
    <w:rsid w:val="00B73898"/>
    <w:rsid w:val="00B774DE"/>
    <w:rsid w:val="00B77D4B"/>
    <w:rsid w:val="00B802F6"/>
    <w:rsid w:val="00B80D5D"/>
    <w:rsid w:val="00B8175A"/>
    <w:rsid w:val="00B81E0B"/>
    <w:rsid w:val="00B82578"/>
    <w:rsid w:val="00B84042"/>
    <w:rsid w:val="00B842D8"/>
    <w:rsid w:val="00B85344"/>
    <w:rsid w:val="00B905EE"/>
    <w:rsid w:val="00B9062F"/>
    <w:rsid w:val="00B9077F"/>
    <w:rsid w:val="00B93D14"/>
    <w:rsid w:val="00B94E26"/>
    <w:rsid w:val="00B95210"/>
    <w:rsid w:val="00B953B6"/>
    <w:rsid w:val="00B9769C"/>
    <w:rsid w:val="00BA28A5"/>
    <w:rsid w:val="00BA2C3A"/>
    <w:rsid w:val="00BA2F7A"/>
    <w:rsid w:val="00BA4451"/>
    <w:rsid w:val="00BA4971"/>
    <w:rsid w:val="00BA4CAC"/>
    <w:rsid w:val="00BA52AF"/>
    <w:rsid w:val="00BA69D3"/>
    <w:rsid w:val="00BA6E11"/>
    <w:rsid w:val="00BB02DD"/>
    <w:rsid w:val="00BB0B87"/>
    <w:rsid w:val="00BB17BB"/>
    <w:rsid w:val="00BB1EBA"/>
    <w:rsid w:val="00BB2984"/>
    <w:rsid w:val="00BB2F61"/>
    <w:rsid w:val="00BB32F2"/>
    <w:rsid w:val="00BB42F7"/>
    <w:rsid w:val="00BB53B8"/>
    <w:rsid w:val="00BB6471"/>
    <w:rsid w:val="00BB6CD6"/>
    <w:rsid w:val="00BB7AE6"/>
    <w:rsid w:val="00BC7B5A"/>
    <w:rsid w:val="00BD01DA"/>
    <w:rsid w:val="00BD0AC0"/>
    <w:rsid w:val="00BD34C6"/>
    <w:rsid w:val="00BD3AB3"/>
    <w:rsid w:val="00BD494A"/>
    <w:rsid w:val="00BD523E"/>
    <w:rsid w:val="00BD5A5B"/>
    <w:rsid w:val="00BD6CEB"/>
    <w:rsid w:val="00BE00AA"/>
    <w:rsid w:val="00BE1CD2"/>
    <w:rsid w:val="00BE2AEB"/>
    <w:rsid w:val="00BE2EBD"/>
    <w:rsid w:val="00BE3932"/>
    <w:rsid w:val="00BE647B"/>
    <w:rsid w:val="00BF200B"/>
    <w:rsid w:val="00BF3B99"/>
    <w:rsid w:val="00BF6ED3"/>
    <w:rsid w:val="00BF7816"/>
    <w:rsid w:val="00C00551"/>
    <w:rsid w:val="00C0415A"/>
    <w:rsid w:val="00C0650B"/>
    <w:rsid w:val="00C069A0"/>
    <w:rsid w:val="00C07FFD"/>
    <w:rsid w:val="00C1018A"/>
    <w:rsid w:val="00C105C7"/>
    <w:rsid w:val="00C10CA6"/>
    <w:rsid w:val="00C12134"/>
    <w:rsid w:val="00C12CAB"/>
    <w:rsid w:val="00C12FD0"/>
    <w:rsid w:val="00C13325"/>
    <w:rsid w:val="00C13362"/>
    <w:rsid w:val="00C13D62"/>
    <w:rsid w:val="00C17E91"/>
    <w:rsid w:val="00C17ECE"/>
    <w:rsid w:val="00C20DAD"/>
    <w:rsid w:val="00C22E28"/>
    <w:rsid w:val="00C2429C"/>
    <w:rsid w:val="00C2536E"/>
    <w:rsid w:val="00C2537B"/>
    <w:rsid w:val="00C25AD6"/>
    <w:rsid w:val="00C261CB"/>
    <w:rsid w:val="00C2650B"/>
    <w:rsid w:val="00C3018C"/>
    <w:rsid w:val="00C30799"/>
    <w:rsid w:val="00C330B6"/>
    <w:rsid w:val="00C354E5"/>
    <w:rsid w:val="00C362DB"/>
    <w:rsid w:val="00C40C39"/>
    <w:rsid w:val="00C4340C"/>
    <w:rsid w:val="00C43CB3"/>
    <w:rsid w:val="00C454DC"/>
    <w:rsid w:val="00C47140"/>
    <w:rsid w:val="00C479AC"/>
    <w:rsid w:val="00C51522"/>
    <w:rsid w:val="00C5366C"/>
    <w:rsid w:val="00C539C6"/>
    <w:rsid w:val="00C53C37"/>
    <w:rsid w:val="00C5468A"/>
    <w:rsid w:val="00C56E00"/>
    <w:rsid w:val="00C57B63"/>
    <w:rsid w:val="00C60404"/>
    <w:rsid w:val="00C66658"/>
    <w:rsid w:val="00C674E2"/>
    <w:rsid w:val="00C706CF"/>
    <w:rsid w:val="00C73532"/>
    <w:rsid w:val="00C76466"/>
    <w:rsid w:val="00C81335"/>
    <w:rsid w:val="00C819C2"/>
    <w:rsid w:val="00C845D5"/>
    <w:rsid w:val="00C85090"/>
    <w:rsid w:val="00C9012E"/>
    <w:rsid w:val="00C92771"/>
    <w:rsid w:val="00C94DC9"/>
    <w:rsid w:val="00C95582"/>
    <w:rsid w:val="00C9619D"/>
    <w:rsid w:val="00C96779"/>
    <w:rsid w:val="00C97699"/>
    <w:rsid w:val="00CA08B7"/>
    <w:rsid w:val="00CA4A4C"/>
    <w:rsid w:val="00CA4A70"/>
    <w:rsid w:val="00CA5790"/>
    <w:rsid w:val="00CA5FD2"/>
    <w:rsid w:val="00CA746A"/>
    <w:rsid w:val="00CB0379"/>
    <w:rsid w:val="00CB06A4"/>
    <w:rsid w:val="00CB0B05"/>
    <w:rsid w:val="00CB0C29"/>
    <w:rsid w:val="00CB5B3E"/>
    <w:rsid w:val="00CB7D30"/>
    <w:rsid w:val="00CC0125"/>
    <w:rsid w:val="00CC0322"/>
    <w:rsid w:val="00CC099D"/>
    <w:rsid w:val="00CC2730"/>
    <w:rsid w:val="00CC3CD7"/>
    <w:rsid w:val="00CC5225"/>
    <w:rsid w:val="00CC656A"/>
    <w:rsid w:val="00CC6B18"/>
    <w:rsid w:val="00CD0B5D"/>
    <w:rsid w:val="00CD1E11"/>
    <w:rsid w:val="00CD26D8"/>
    <w:rsid w:val="00CD27FD"/>
    <w:rsid w:val="00CD3131"/>
    <w:rsid w:val="00CD3A27"/>
    <w:rsid w:val="00CD4FD5"/>
    <w:rsid w:val="00CD5B92"/>
    <w:rsid w:val="00CD6040"/>
    <w:rsid w:val="00CD7AB6"/>
    <w:rsid w:val="00CE0575"/>
    <w:rsid w:val="00CE2417"/>
    <w:rsid w:val="00CE6616"/>
    <w:rsid w:val="00CF4507"/>
    <w:rsid w:val="00CF795C"/>
    <w:rsid w:val="00D02288"/>
    <w:rsid w:val="00D03481"/>
    <w:rsid w:val="00D062FD"/>
    <w:rsid w:val="00D06F0A"/>
    <w:rsid w:val="00D10147"/>
    <w:rsid w:val="00D11213"/>
    <w:rsid w:val="00D11469"/>
    <w:rsid w:val="00D14A3A"/>
    <w:rsid w:val="00D170A6"/>
    <w:rsid w:val="00D1776E"/>
    <w:rsid w:val="00D21C06"/>
    <w:rsid w:val="00D23402"/>
    <w:rsid w:val="00D2494E"/>
    <w:rsid w:val="00D25ECB"/>
    <w:rsid w:val="00D2643C"/>
    <w:rsid w:val="00D2729F"/>
    <w:rsid w:val="00D306A2"/>
    <w:rsid w:val="00D3127A"/>
    <w:rsid w:val="00D31FE9"/>
    <w:rsid w:val="00D3301E"/>
    <w:rsid w:val="00D35172"/>
    <w:rsid w:val="00D361D0"/>
    <w:rsid w:val="00D405B2"/>
    <w:rsid w:val="00D43C15"/>
    <w:rsid w:val="00D454E4"/>
    <w:rsid w:val="00D47074"/>
    <w:rsid w:val="00D50E70"/>
    <w:rsid w:val="00D51A6A"/>
    <w:rsid w:val="00D52460"/>
    <w:rsid w:val="00D54A7F"/>
    <w:rsid w:val="00D552C8"/>
    <w:rsid w:val="00D55F4E"/>
    <w:rsid w:val="00D5604D"/>
    <w:rsid w:val="00D6120E"/>
    <w:rsid w:val="00D61747"/>
    <w:rsid w:val="00D62221"/>
    <w:rsid w:val="00D6279D"/>
    <w:rsid w:val="00D627F8"/>
    <w:rsid w:val="00D632C8"/>
    <w:rsid w:val="00D63B8B"/>
    <w:rsid w:val="00D644A5"/>
    <w:rsid w:val="00D64C56"/>
    <w:rsid w:val="00D671AF"/>
    <w:rsid w:val="00D706DD"/>
    <w:rsid w:val="00D71A85"/>
    <w:rsid w:val="00D71D2C"/>
    <w:rsid w:val="00D73AB3"/>
    <w:rsid w:val="00D75137"/>
    <w:rsid w:val="00D76914"/>
    <w:rsid w:val="00D80E29"/>
    <w:rsid w:val="00D81EE6"/>
    <w:rsid w:val="00D83132"/>
    <w:rsid w:val="00D85050"/>
    <w:rsid w:val="00D90EBA"/>
    <w:rsid w:val="00D9119C"/>
    <w:rsid w:val="00D912B3"/>
    <w:rsid w:val="00D9291F"/>
    <w:rsid w:val="00D93817"/>
    <w:rsid w:val="00D93DBC"/>
    <w:rsid w:val="00D95A06"/>
    <w:rsid w:val="00DA2638"/>
    <w:rsid w:val="00DA7ECA"/>
    <w:rsid w:val="00DB3D72"/>
    <w:rsid w:val="00DB4B60"/>
    <w:rsid w:val="00DB4FC9"/>
    <w:rsid w:val="00DB5B66"/>
    <w:rsid w:val="00DB7959"/>
    <w:rsid w:val="00DC05EF"/>
    <w:rsid w:val="00DC240A"/>
    <w:rsid w:val="00DC521C"/>
    <w:rsid w:val="00DD0751"/>
    <w:rsid w:val="00DD3E51"/>
    <w:rsid w:val="00DD41E5"/>
    <w:rsid w:val="00DE05FA"/>
    <w:rsid w:val="00DE0646"/>
    <w:rsid w:val="00DE1619"/>
    <w:rsid w:val="00DE36D6"/>
    <w:rsid w:val="00DE565D"/>
    <w:rsid w:val="00DE609C"/>
    <w:rsid w:val="00DE669F"/>
    <w:rsid w:val="00DE6F80"/>
    <w:rsid w:val="00DF24F8"/>
    <w:rsid w:val="00DF6061"/>
    <w:rsid w:val="00DF6BCC"/>
    <w:rsid w:val="00E01954"/>
    <w:rsid w:val="00E027CE"/>
    <w:rsid w:val="00E05F75"/>
    <w:rsid w:val="00E11A08"/>
    <w:rsid w:val="00E126F2"/>
    <w:rsid w:val="00E14B44"/>
    <w:rsid w:val="00E2031B"/>
    <w:rsid w:val="00E20F3A"/>
    <w:rsid w:val="00E2289E"/>
    <w:rsid w:val="00E235EF"/>
    <w:rsid w:val="00E30357"/>
    <w:rsid w:val="00E30F35"/>
    <w:rsid w:val="00E32FD6"/>
    <w:rsid w:val="00E3311F"/>
    <w:rsid w:val="00E33465"/>
    <w:rsid w:val="00E35E32"/>
    <w:rsid w:val="00E36255"/>
    <w:rsid w:val="00E36F81"/>
    <w:rsid w:val="00E409CF"/>
    <w:rsid w:val="00E42C73"/>
    <w:rsid w:val="00E44EE5"/>
    <w:rsid w:val="00E51F13"/>
    <w:rsid w:val="00E53268"/>
    <w:rsid w:val="00E54287"/>
    <w:rsid w:val="00E54ABC"/>
    <w:rsid w:val="00E5599B"/>
    <w:rsid w:val="00E55BB8"/>
    <w:rsid w:val="00E5619A"/>
    <w:rsid w:val="00E5760C"/>
    <w:rsid w:val="00E615E8"/>
    <w:rsid w:val="00E62A8B"/>
    <w:rsid w:val="00E65494"/>
    <w:rsid w:val="00E6585A"/>
    <w:rsid w:val="00E66599"/>
    <w:rsid w:val="00E66F7C"/>
    <w:rsid w:val="00E75079"/>
    <w:rsid w:val="00E766AC"/>
    <w:rsid w:val="00E77066"/>
    <w:rsid w:val="00E8137A"/>
    <w:rsid w:val="00E81B94"/>
    <w:rsid w:val="00E81E72"/>
    <w:rsid w:val="00E8368A"/>
    <w:rsid w:val="00E86953"/>
    <w:rsid w:val="00E9081D"/>
    <w:rsid w:val="00E91672"/>
    <w:rsid w:val="00E92092"/>
    <w:rsid w:val="00E9221D"/>
    <w:rsid w:val="00E94BEB"/>
    <w:rsid w:val="00E96F8A"/>
    <w:rsid w:val="00E97249"/>
    <w:rsid w:val="00EA0127"/>
    <w:rsid w:val="00EA20C4"/>
    <w:rsid w:val="00EA31B7"/>
    <w:rsid w:val="00EA3B5D"/>
    <w:rsid w:val="00EA3BFE"/>
    <w:rsid w:val="00EA40BB"/>
    <w:rsid w:val="00EA4671"/>
    <w:rsid w:val="00EB4837"/>
    <w:rsid w:val="00EB4CC1"/>
    <w:rsid w:val="00EB703B"/>
    <w:rsid w:val="00EC0B21"/>
    <w:rsid w:val="00EC0D50"/>
    <w:rsid w:val="00EC2466"/>
    <w:rsid w:val="00EC3452"/>
    <w:rsid w:val="00EC4DD0"/>
    <w:rsid w:val="00EC561C"/>
    <w:rsid w:val="00EC61D9"/>
    <w:rsid w:val="00EC66C8"/>
    <w:rsid w:val="00EC703F"/>
    <w:rsid w:val="00ED1162"/>
    <w:rsid w:val="00ED24FE"/>
    <w:rsid w:val="00ED46EC"/>
    <w:rsid w:val="00ED5071"/>
    <w:rsid w:val="00ED6394"/>
    <w:rsid w:val="00ED7F08"/>
    <w:rsid w:val="00EE2016"/>
    <w:rsid w:val="00EE2EE4"/>
    <w:rsid w:val="00EE30BF"/>
    <w:rsid w:val="00EE472A"/>
    <w:rsid w:val="00EE5371"/>
    <w:rsid w:val="00EE736F"/>
    <w:rsid w:val="00EE7680"/>
    <w:rsid w:val="00EF42E7"/>
    <w:rsid w:val="00EF46FF"/>
    <w:rsid w:val="00EF4E2E"/>
    <w:rsid w:val="00EF5CEF"/>
    <w:rsid w:val="00EF65B6"/>
    <w:rsid w:val="00EF79C4"/>
    <w:rsid w:val="00F007E5"/>
    <w:rsid w:val="00F03381"/>
    <w:rsid w:val="00F03504"/>
    <w:rsid w:val="00F04F88"/>
    <w:rsid w:val="00F050CC"/>
    <w:rsid w:val="00F07089"/>
    <w:rsid w:val="00F10747"/>
    <w:rsid w:val="00F10BE3"/>
    <w:rsid w:val="00F11BC9"/>
    <w:rsid w:val="00F132C7"/>
    <w:rsid w:val="00F13344"/>
    <w:rsid w:val="00F146ED"/>
    <w:rsid w:val="00F20038"/>
    <w:rsid w:val="00F229E2"/>
    <w:rsid w:val="00F2367B"/>
    <w:rsid w:val="00F26AEC"/>
    <w:rsid w:val="00F27959"/>
    <w:rsid w:val="00F3475C"/>
    <w:rsid w:val="00F35516"/>
    <w:rsid w:val="00F35595"/>
    <w:rsid w:val="00F3786B"/>
    <w:rsid w:val="00F4091D"/>
    <w:rsid w:val="00F42643"/>
    <w:rsid w:val="00F4374E"/>
    <w:rsid w:val="00F43BE4"/>
    <w:rsid w:val="00F43EAC"/>
    <w:rsid w:val="00F529D1"/>
    <w:rsid w:val="00F54D2F"/>
    <w:rsid w:val="00F57985"/>
    <w:rsid w:val="00F607ED"/>
    <w:rsid w:val="00F61DCF"/>
    <w:rsid w:val="00F6383C"/>
    <w:rsid w:val="00F64140"/>
    <w:rsid w:val="00F67B42"/>
    <w:rsid w:val="00F72344"/>
    <w:rsid w:val="00F72AF2"/>
    <w:rsid w:val="00F72EED"/>
    <w:rsid w:val="00F7603E"/>
    <w:rsid w:val="00F769FA"/>
    <w:rsid w:val="00F82843"/>
    <w:rsid w:val="00F82C03"/>
    <w:rsid w:val="00F84368"/>
    <w:rsid w:val="00F87B1C"/>
    <w:rsid w:val="00F91378"/>
    <w:rsid w:val="00F91DF2"/>
    <w:rsid w:val="00F92507"/>
    <w:rsid w:val="00F92E65"/>
    <w:rsid w:val="00F96DAB"/>
    <w:rsid w:val="00F973D6"/>
    <w:rsid w:val="00F9784D"/>
    <w:rsid w:val="00FA21FD"/>
    <w:rsid w:val="00FA3A8D"/>
    <w:rsid w:val="00FA498B"/>
    <w:rsid w:val="00FA61C1"/>
    <w:rsid w:val="00FA68D4"/>
    <w:rsid w:val="00FB099F"/>
    <w:rsid w:val="00FB1290"/>
    <w:rsid w:val="00FB15B4"/>
    <w:rsid w:val="00FB1C53"/>
    <w:rsid w:val="00FB3501"/>
    <w:rsid w:val="00FC1E16"/>
    <w:rsid w:val="00FC5F7D"/>
    <w:rsid w:val="00FC7F24"/>
    <w:rsid w:val="00FD04DE"/>
    <w:rsid w:val="00FD2147"/>
    <w:rsid w:val="00FD2450"/>
    <w:rsid w:val="00FD2CE8"/>
    <w:rsid w:val="00FD3611"/>
    <w:rsid w:val="00FD452D"/>
    <w:rsid w:val="00FD5440"/>
    <w:rsid w:val="00FE0CB8"/>
    <w:rsid w:val="00FE203B"/>
    <w:rsid w:val="00FE26C0"/>
    <w:rsid w:val="00FE2D62"/>
    <w:rsid w:val="00FE4D12"/>
    <w:rsid w:val="00FF1387"/>
    <w:rsid w:val="00FF35F4"/>
    <w:rsid w:val="00FF573B"/>
    <w:rsid w:val="00FF65C2"/>
    <w:rsid w:val="00FF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rd">
    <w:name w:val="Normal"/>
    <w:qFormat/>
    <w:rsid w:val="004B5936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F3B99"/>
    <w:pPr>
      <w:keepNext/>
      <w:outlineLvl w:val="0"/>
    </w:pPr>
    <w:rPr>
      <w:rFonts w:ascii="Cambria" w:hAnsi="Cambria"/>
      <w:b/>
      <w:bCs/>
      <w:kern w:val="32"/>
      <w:sz w:val="32"/>
      <w:szCs w:val="32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F3B99"/>
    <w:pPr>
      <w:keepNext/>
      <w:ind w:left="360"/>
      <w:outlineLvl w:val="1"/>
    </w:pPr>
    <w:rPr>
      <w:rFonts w:ascii="Cambria" w:hAnsi="Cambria"/>
      <w:b/>
      <w:bCs/>
      <w:i/>
      <w:iCs/>
      <w:sz w:val="28"/>
      <w:szCs w:val="28"/>
      <w:lang w:eastAsia="zh-CN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F3B99"/>
    <w:pPr>
      <w:keepNext/>
      <w:spacing w:line="360" w:lineRule="auto"/>
      <w:jc w:val="both"/>
      <w:outlineLvl w:val="2"/>
    </w:pPr>
    <w:rPr>
      <w:rFonts w:ascii="Cambria" w:hAnsi="Cambria"/>
      <w:b/>
      <w:bCs/>
      <w:sz w:val="26"/>
      <w:szCs w:val="26"/>
      <w:lang w:eastAsia="zh-CN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F3B99"/>
    <w:pPr>
      <w:keepNext/>
      <w:spacing w:line="360" w:lineRule="auto"/>
      <w:jc w:val="both"/>
      <w:outlineLvl w:val="3"/>
    </w:pPr>
    <w:rPr>
      <w:rFonts w:ascii="Calibri" w:hAnsi="Calibri"/>
      <w:b/>
      <w:bCs/>
      <w:sz w:val="28"/>
      <w:szCs w:val="28"/>
      <w:lang w:eastAsia="zh-CN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F3B99"/>
    <w:pPr>
      <w:keepNext/>
      <w:spacing w:line="360" w:lineRule="auto"/>
      <w:ind w:left="360"/>
      <w:jc w:val="both"/>
      <w:outlineLvl w:val="4"/>
    </w:pPr>
    <w:rPr>
      <w:rFonts w:ascii="Calibri" w:hAnsi="Calibri"/>
      <w:b/>
      <w:bCs/>
      <w:i/>
      <w:iCs/>
      <w:sz w:val="26"/>
      <w:szCs w:val="26"/>
      <w:lang w:eastAsia="zh-CN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F3B99"/>
    <w:pPr>
      <w:keepNext/>
      <w:pageBreakBefore/>
      <w:spacing w:line="480" w:lineRule="auto"/>
      <w:outlineLvl w:val="5"/>
    </w:pPr>
    <w:rPr>
      <w:rFonts w:ascii="Calibri" w:hAnsi="Calibri"/>
      <w:b/>
      <w:bCs/>
      <w:sz w:val="20"/>
      <w:szCs w:val="20"/>
      <w:lang w:eastAsia="zh-CN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F3B99"/>
    <w:pPr>
      <w:keepNext/>
      <w:spacing w:line="480" w:lineRule="auto"/>
      <w:outlineLvl w:val="6"/>
    </w:pPr>
    <w:rPr>
      <w:rFonts w:ascii="Calibri" w:hAnsi="Calibri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0A73CC"/>
    <w:rPr>
      <w:rFonts w:ascii="Cambria" w:hAnsi="Cambria" w:cs="Times New Roman"/>
      <w:b/>
      <w:kern w:val="32"/>
      <w:sz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0A73CC"/>
    <w:rPr>
      <w:rFonts w:ascii="Cambria" w:hAnsi="Cambria" w:cs="Times New Roman"/>
      <w:b/>
      <w:i/>
      <w:sz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0A73CC"/>
    <w:rPr>
      <w:rFonts w:ascii="Cambria" w:hAnsi="Cambria" w:cs="Times New Roman"/>
      <w:b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0A73CC"/>
    <w:rPr>
      <w:rFonts w:ascii="Calibri" w:hAnsi="Calibri" w:cs="Times New Roman"/>
      <w:b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0A73CC"/>
    <w:rPr>
      <w:rFonts w:ascii="Calibri" w:hAnsi="Calibri" w:cs="Times New Roman"/>
      <w:b/>
      <w:i/>
      <w:sz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0A73CC"/>
    <w:rPr>
      <w:rFonts w:ascii="Calibri" w:hAnsi="Calibri" w:cs="Times New Roman"/>
      <w:b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0A73CC"/>
    <w:rPr>
      <w:rFonts w:ascii="Calibri" w:hAnsi="Calibri" w:cs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BF3B99"/>
    <w:pPr>
      <w:ind w:left="360"/>
    </w:pPr>
    <w:rPr>
      <w:lang w:eastAsia="zh-CN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locked/>
    <w:rsid w:val="000A73CC"/>
    <w:rPr>
      <w:rFonts w:cs="Times New Roman"/>
      <w:sz w:val="24"/>
    </w:rPr>
  </w:style>
  <w:style w:type="paragraph" w:styleId="Textkrper">
    <w:name w:val="Body Text"/>
    <w:basedOn w:val="Standard"/>
    <w:link w:val="TextkrperZchn"/>
    <w:uiPriority w:val="99"/>
    <w:rsid w:val="00BF3B99"/>
    <w:pPr>
      <w:spacing w:line="360" w:lineRule="auto"/>
      <w:jc w:val="both"/>
    </w:pPr>
    <w:rPr>
      <w:lang w:eastAsia="zh-CN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0A73CC"/>
    <w:rPr>
      <w:rFonts w:cs="Times New Roman"/>
      <w:sz w:val="24"/>
    </w:rPr>
  </w:style>
  <w:style w:type="paragraph" w:styleId="Textkrper2">
    <w:name w:val="Body Text 2"/>
    <w:basedOn w:val="Standard"/>
    <w:link w:val="Textkrper2Zchn"/>
    <w:uiPriority w:val="99"/>
    <w:rsid w:val="00BF3B99"/>
    <w:pPr>
      <w:spacing w:line="360" w:lineRule="auto"/>
      <w:jc w:val="both"/>
    </w:pPr>
    <w:rPr>
      <w:lang w:eastAsia="zh-CN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0A73CC"/>
    <w:rPr>
      <w:rFonts w:cs="Times New Roman"/>
      <w:sz w:val="24"/>
    </w:rPr>
  </w:style>
  <w:style w:type="paragraph" w:styleId="Textkrper-Einzug2">
    <w:name w:val="Body Text Indent 2"/>
    <w:basedOn w:val="Standard"/>
    <w:link w:val="Textkrper-Einzug2Zchn"/>
    <w:uiPriority w:val="99"/>
    <w:rsid w:val="00BF3B99"/>
    <w:pPr>
      <w:spacing w:line="360" w:lineRule="auto"/>
      <w:ind w:left="357"/>
      <w:jc w:val="both"/>
    </w:pPr>
    <w:rPr>
      <w:lang w:eastAsia="zh-CN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locked/>
    <w:rsid w:val="000A73CC"/>
    <w:rPr>
      <w:rFonts w:cs="Times New Roman"/>
      <w:sz w:val="24"/>
    </w:rPr>
  </w:style>
  <w:style w:type="paragraph" w:styleId="Kopfzeile">
    <w:name w:val="header"/>
    <w:basedOn w:val="Standard"/>
    <w:link w:val="KopfzeileZchn"/>
    <w:uiPriority w:val="99"/>
    <w:rsid w:val="00BF3B99"/>
    <w:pPr>
      <w:tabs>
        <w:tab w:val="center" w:pos="4536"/>
        <w:tab w:val="right" w:pos="9072"/>
      </w:tabs>
    </w:pPr>
    <w:rPr>
      <w:lang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0A73CC"/>
    <w:rPr>
      <w:rFonts w:cs="Times New Roman"/>
      <w:sz w:val="24"/>
    </w:rPr>
  </w:style>
  <w:style w:type="paragraph" w:styleId="Fuzeile">
    <w:name w:val="footer"/>
    <w:basedOn w:val="Standard"/>
    <w:link w:val="FuzeileZchn"/>
    <w:uiPriority w:val="99"/>
    <w:rsid w:val="00BF3B99"/>
    <w:pPr>
      <w:tabs>
        <w:tab w:val="center" w:pos="4536"/>
        <w:tab w:val="right" w:pos="9072"/>
      </w:tabs>
    </w:pPr>
    <w:rPr>
      <w:lang w:eastAsia="zh-CN"/>
    </w:r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0A73CC"/>
    <w:rPr>
      <w:rFonts w:cs="Times New Roman"/>
      <w:sz w:val="24"/>
    </w:rPr>
  </w:style>
  <w:style w:type="character" w:styleId="Seitenzahl">
    <w:name w:val="page number"/>
    <w:basedOn w:val="Absatz-Standardschriftart"/>
    <w:uiPriority w:val="99"/>
    <w:rsid w:val="00BF3B99"/>
    <w:rPr>
      <w:rFonts w:cs="Times New Roman"/>
    </w:rPr>
  </w:style>
  <w:style w:type="paragraph" w:styleId="Textkrper3">
    <w:name w:val="Body Text 3"/>
    <w:basedOn w:val="Standard"/>
    <w:link w:val="Textkrper3Zchn"/>
    <w:uiPriority w:val="99"/>
    <w:rsid w:val="00BF3B99"/>
    <w:pPr>
      <w:spacing w:line="360" w:lineRule="auto"/>
      <w:jc w:val="both"/>
    </w:pPr>
    <w:rPr>
      <w:sz w:val="16"/>
      <w:szCs w:val="16"/>
      <w:lang w:eastAsia="zh-CN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0A73CC"/>
    <w:rPr>
      <w:rFonts w:cs="Times New Roman"/>
      <w:sz w:val="16"/>
    </w:rPr>
  </w:style>
  <w:style w:type="paragraph" w:styleId="Textkrper-Einzug3">
    <w:name w:val="Body Text Indent 3"/>
    <w:basedOn w:val="Standard"/>
    <w:link w:val="Textkrper-Einzug3Zchn"/>
    <w:uiPriority w:val="99"/>
    <w:rsid w:val="00BF3B99"/>
    <w:pPr>
      <w:spacing w:line="360" w:lineRule="auto"/>
      <w:ind w:left="360"/>
      <w:jc w:val="both"/>
    </w:pPr>
    <w:rPr>
      <w:sz w:val="16"/>
      <w:szCs w:val="16"/>
      <w:lang w:eastAsia="zh-CN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locked/>
    <w:rsid w:val="000A73CC"/>
    <w:rPr>
      <w:rFonts w:cs="Times New Roman"/>
      <w:sz w:val="16"/>
    </w:rPr>
  </w:style>
  <w:style w:type="character" w:styleId="Kommentarzeichen">
    <w:name w:val="annotation reference"/>
    <w:basedOn w:val="Absatz-Standardschriftart"/>
    <w:uiPriority w:val="99"/>
    <w:semiHidden/>
    <w:rsid w:val="00BF3B99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F3B99"/>
    <w:rPr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A73CC"/>
    <w:rPr>
      <w:rFonts w:cs="Times New Roman"/>
      <w:sz w:val="20"/>
    </w:rPr>
  </w:style>
  <w:style w:type="paragraph" w:styleId="Beschriftung">
    <w:name w:val="caption"/>
    <w:basedOn w:val="Standard"/>
    <w:next w:val="Standard"/>
    <w:uiPriority w:val="99"/>
    <w:qFormat/>
    <w:rsid w:val="00BF3B99"/>
    <w:pPr>
      <w:pageBreakBefore/>
      <w:autoSpaceDE w:val="0"/>
      <w:autoSpaceDN w:val="0"/>
      <w:adjustRightInd w:val="0"/>
      <w:jc w:val="center"/>
    </w:pPr>
    <w:rPr>
      <w:b/>
      <w:bCs/>
      <w:lang w:val="en-GB"/>
    </w:rPr>
  </w:style>
  <w:style w:type="paragraph" w:styleId="Umschlagabsenderadresse">
    <w:name w:val="envelope return"/>
    <w:basedOn w:val="Standard"/>
    <w:uiPriority w:val="99"/>
    <w:rsid w:val="00BF3B99"/>
    <w:rPr>
      <w:szCs w:val="20"/>
    </w:rPr>
  </w:style>
  <w:style w:type="paragraph" w:customStyle="1" w:styleId="BodyText21">
    <w:name w:val="Body Text 21"/>
    <w:basedOn w:val="Standard"/>
    <w:uiPriority w:val="99"/>
    <w:rsid w:val="00BF3B99"/>
    <w:pPr>
      <w:spacing w:line="480" w:lineRule="atLeast"/>
      <w:jc w:val="both"/>
    </w:pPr>
    <w:rPr>
      <w:color w:val="000000"/>
      <w:szCs w:val="20"/>
      <w:lang w:val="en-US"/>
    </w:rPr>
  </w:style>
  <w:style w:type="paragraph" w:customStyle="1" w:styleId="BodyText31">
    <w:name w:val="Body Text 31"/>
    <w:basedOn w:val="Standard"/>
    <w:uiPriority w:val="99"/>
    <w:rsid w:val="00BF3B99"/>
    <w:pPr>
      <w:spacing w:line="480" w:lineRule="atLeast"/>
      <w:jc w:val="both"/>
    </w:pPr>
    <w:rPr>
      <w:b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BF3B99"/>
    <w:rPr>
      <w:rFonts w:ascii="Tahoma" w:hAnsi="Tahoma"/>
      <w:sz w:val="16"/>
      <w:szCs w:val="16"/>
      <w:lang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B7F17"/>
    <w:rPr>
      <w:rFonts w:ascii="Tahoma" w:hAnsi="Tahoma" w:cs="Times New Roman"/>
      <w:sz w:val="16"/>
    </w:rPr>
  </w:style>
  <w:style w:type="character" w:styleId="Hyperlink">
    <w:name w:val="Hyperlink"/>
    <w:basedOn w:val="Absatz-Standardschriftart"/>
    <w:uiPriority w:val="99"/>
    <w:rsid w:val="00BF3B99"/>
    <w:rPr>
      <w:rFonts w:cs="Times New Roman"/>
      <w:color w:val="000066"/>
      <w:u w:val="single"/>
    </w:rPr>
  </w:style>
  <w:style w:type="character" w:styleId="Zeilennummer">
    <w:name w:val="line number"/>
    <w:basedOn w:val="Absatz-Standardschriftart"/>
    <w:uiPriority w:val="99"/>
    <w:rsid w:val="00ED24FE"/>
    <w:rPr>
      <w:rFonts w:cs="Times New Roman"/>
    </w:rPr>
  </w:style>
  <w:style w:type="paragraph" w:styleId="Dokumentstruktur">
    <w:name w:val="Document Map"/>
    <w:basedOn w:val="Standard"/>
    <w:link w:val="DokumentstrukturZchn"/>
    <w:uiPriority w:val="99"/>
    <w:semiHidden/>
    <w:rsid w:val="003C1590"/>
    <w:pPr>
      <w:shd w:val="clear" w:color="auto" w:fill="000080"/>
    </w:pPr>
    <w:rPr>
      <w:sz w:val="2"/>
      <w:szCs w:val="20"/>
      <w:lang w:eastAsia="zh-C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0A73CC"/>
    <w:rPr>
      <w:rFonts w:cs="Times New Roman"/>
      <w:sz w:val="2"/>
    </w:rPr>
  </w:style>
  <w:style w:type="character" w:customStyle="1" w:styleId="ti">
    <w:name w:val="ti"/>
    <w:uiPriority w:val="99"/>
    <w:rsid w:val="003C1590"/>
  </w:style>
  <w:style w:type="paragraph" w:styleId="StandardWeb">
    <w:name w:val="Normal (Web)"/>
    <w:basedOn w:val="Standard"/>
    <w:uiPriority w:val="99"/>
    <w:rsid w:val="003C1590"/>
    <w:pPr>
      <w:spacing w:after="150"/>
    </w:pPr>
    <w:rPr>
      <w:color w:val="000000"/>
      <w:lang w:val="en-AU" w:eastAsia="en-AU"/>
    </w:rPr>
  </w:style>
  <w:style w:type="paragraph" w:customStyle="1" w:styleId="titsection1">
    <w:name w:val="titsection1"/>
    <w:basedOn w:val="Standard"/>
    <w:uiPriority w:val="99"/>
    <w:rsid w:val="003C1590"/>
    <w:pPr>
      <w:spacing w:after="150" w:line="240" w:lineRule="atLeast"/>
    </w:pPr>
    <w:rPr>
      <w:rFonts w:ascii="Arial" w:hAnsi="Arial" w:cs="Arial"/>
      <w:b/>
      <w:bCs/>
      <w:color w:val="CC0000"/>
      <w:lang w:val="en-AU" w:eastAsia="en-AU"/>
    </w:rPr>
  </w:style>
  <w:style w:type="character" w:customStyle="1" w:styleId="titrearticle1">
    <w:name w:val="titre_article1"/>
    <w:uiPriority w:val="99"/>
    <w:rsid w:val="003C1590"/>
    <w:rPr>
      <w:b/>
      <w:color w:val="CC3333"/>
      <w:sz w:val="23"/>
    </w:rPr>
  </w:style>
  <w:style w:type="character" w:customStyle="1" w:styleId="volume">
    <w:name w:val="volume"/>
    <w:uiPriority w:val="99"/>
    <w:rsid w:val="009946B3"/>
  </w:style>
  <w:style w:type="character" w:customStyle="1" w:styleId="issue">
    <w:name w:val="issue"/>
    <w:uiPriority w:val="99"/>
    <w:rsid w:val="009946B3"/>
  </w:style>
  <w:style w:type="character" w:customStyle="1" w:styleId="pages">
    <w:name w:val="pages"/>
    <w:uiPriority w:val="99"/>
    <w:rsid w:val="009946B3"/>
  </w:style>
  <w:style w:type="table" w:styleId="Tabellenraster">
    <w:name w:val="Table Grid"/>
    <w:basedOn w:val="NormaleTabelle"/>
    <w:uiPriority w:val="99"/>
    <w:rsid w:val="008D2DB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Einfach1">
    <w:name w:val="Table Simple 1"/>
    <w:basedOn w:val="NormaleTabelle"/>
    <w:uiPriority w:val="99"/>
    <w:rsid w:val="00452E2F"/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imes">
    <w:name w:val="Times"/>
    <w:basedOn w:val="Standard"/>
    <w:uiPriority w:val="99"/>
    <w:rsid w:val="00FE0CB8"/>
    <w:pPr>
      <w:spacing w:line="360" w:lineRule="atLeast"/>
    </w:pPr>
    <w:rPr>
      <w:szCs w:val="20"/>
      <w:lang w:val="it-IT"/>
    </w:rPr>
  </w:style>
  <w:style w:type="paragraph" w:customStyle="1" w:styleId="Formatvorlage1">
    <w:name w:val="Formatvorlage1"/>
    <w:basedOn w:val="Standard"/>
    <w:uiPriority w:val="99"/>
    <w:rsid w:val="000259F4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Cs w:val="20"/>
    </w:rPr>
  </w:style>
  <w:style w:type="table" w:styleId="TabelleWeb1">
    <w:name w:val="Table Web 1"/>
    <w:basedOn w:val="NormaleTabelle"/>
    <w:uiPriority w:val="99"/>
    <w:rsid w:val="00564974"/>
    <w:rPr>
      <w:rFonts w:ascii="Birch" w:hAnsi="Birch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authors1">
    <w:name w:val="authors1"/>
    <w:basedOn w:val="Standard"/>
    <w:uiPriority w:val="99"/>
    <w:rsid w:val="00F72344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Standard"/>
    <w:uiPriority w:val="99"/>
    <w:rsid w:val="00F72344"/>
    <w:pPr>
      <w:spacing w:before="120" w:after="84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uiPriority w:val="99"/>
    <w:rsid w:val="00F72344"/>
  </w:style>
  <w:style w:type="paragraph" w:customStyle="1" w:styleId="rprtbody">
    <w:name w:val="rprtbody"/>
    <w:basedOn w:val="Standard"/>
    <w:uiPriority w:val="99"/>
    <w:rsid w:val="00E44EE5"/>
    <w:pPr>
      <w:spacing w:before="100" w:beforeAutospacing="1" w:after="100" w:afterAutospacing="1"/>
    </w:pPr>
  </w:style>
  <w:style w:type="paragraph" w:customStyle="1" w:styleId="aux">
    <w:name w:val="aux"/>
    <w:basedOn w:val="Standard"/>
    <w:uiPriority w:val="99"/>
    <w:rsid w:val="00E44EE5"/>
    <w:pPr>
      <w:spacing w:before="100" w:beforeAutospacing="1" w:after="100" w:afterAutospacing="1"/>
    </w:pPr>
  </w:style>
  <w:style w:type="character" w:customStyle="1" w:styleId="src">
    <w:name w:val="src"/>
    <w:uiPriority w:val="99"/>
    <w:rsid w:val="00E44EE5"/>
  </w:style>
  <w:style w:type="character" w:customStyle="1" w:styleId="jrnl">
    <w:name w:val="jrnl"/>
    <w:rsid w:val="00E44EE5"/>
  </w:style>
  <w:style w:type="character" w:customStyle="1" w:styleId="src1">
    <w:name w:val="src1"/>
    <w:uiPriority w:val="99"/>
    <w:rsid w:val="00FE26C0"/>
  </w:style>
  <w:style w:type="character" w:styleId="Fett">
    <w:name w:val="Strong"/>
    <w:basedOn w:val="Absatz-Standardschriftart"/>
    <w:uiPriority w:val="99"/>
    <w:qFormat/>
    <w:rsid w:val="00EB4837"/>
    <w:rPr>
      <w:rFonts w:cs="Times New Roman"/>
      <w:b/>
    </w:rPr>
  </w:style>
  <w:style w:type="character" w:customStyle="1" w:styleId="reference-authorstext-font">
    <w:name w:val="reference-authors text-font"/>
    <w:uiPriority w:val="99"/>
    <w:rsid w:val="00B34C16"/>
  </w:style>
  <w:style w:type="character" w:customStyle="1" w:styleId="reference-titletext-fontlookup">
    <w:name w:val="reference-title text-font lookup"/>
    <w:uiPriority w:val="99"/>
    <w:rsid w:val="00B34C16"/>
  </w:style>
  <w:style w:type="character" w:customStyle="1" w:styleId="reference-sourcetext-font">
    <w:name w:val="reference-source text-font"/>
    <w:uiPriority w:val="99"/>
    <w:rsid w:val="00B34C16"/>
  </w:style>
  <w:style w:type="character" w:customStyle="1" w:styleId="av-numbertext-font">
    <w:name w:val="av-number text-font"/>
    <w:uiPriority w:val="99"/>
    <w:rsid w:val="00B34C16"/>
  </w:style>
  <w:style w:type="character" w:customStyle="1" w:styleId="av-nametext-fontlookup">
    <w:name w:val="av-name text-font lookup"/>
    <w:uiPriority w:val="99"/>
    <w:rsid w:val="00B34C16"/>
  </w:style>
  <w:style w:type="character" w:customStyle="1" w:styleId="highlight2">
    <w:name w:val="highlight2"/>
    <w:rsid w:val="00CD26D8"/>
  </w:style>
  <w:style w:type="paragraph" w:customStyle="1" w:styleId="title1">
    <w:name w:val="title1"/>
    <w:basedOn w:val="Standard"/>
    <w:rsid w:val="0071170E"/>
    <w:rPr>
      <w:sz w:val="27"/>
      <w:szCs w:val="27"/>
    </w:rPr>
  </w:style>
  <w:style w:type="paragraph" w:customStyle="1" w:styleId="desc2">
    <w:name w:val="desc2"/>
    <w:basedOn w:val="Standard"/>
    <w:rsid w:val="0071170E"/>
    <w:rPr>
      <w:sz w:val="26"/>
      <w:szCs w:val="26"/>
    </w:rPr>
  </w:style>
  <w:style w:type="paragraph" w:customStyle="1" w:styleId="details1">
    <w:name w:val="details1"/>
    <w:basedOn w:val="Standard"/>
    <w:rsid w:val="0071170E"/>
    <w:rPr>
      <w:sz w:val="22"/>
      <w:szCs w:val="22"/>
    </w:rPr>
  </w:style>
  <w:style w:type="character" w:customStyle="1" w:styleId="ms-submitted-date">
    <w:name w:val="ms-submitted-date"/>
    <w:uiPriority w:val="99"/>
    <w:rsid w:val="00003EDA"/>
  </w:style>
  <w:style w:type="character" w:customStyle="1" w:styleId="cit">
    <w:name w:val="cit"/>
    <w:uiPriority w:val="99"/>
    <w:rsid w:val="00003EDA"/>
  </w:style>
  <w:style w:type="character" w:customStyle="1" w:styleId="doi">
    <w:name w:val="doi"/>
    <w:uiPriority w:val="99"/>
    <w:rsid w:val="00003EDA"/>
  </w:style>
  <w:style w:type="character" w:customStyle="1" w:styleId="highlight">
    <w:name w:val="highlight"/>
    <w:uiPriority w:val="99"/>
    <w:rsid w:val="00331B5F"/>
  </w:style>
  <w:style w:type="paragraph" w:customStyle="1" w:styleId="Titel1">
    <w:name w:val="Titel1"/>
    <w:basedOn w:val="Standard"/>
    <w:uiPriority w:val="99"/>
    <w:rsid w:val="00331B5F"/>
    <w:pPr>
      <w:spacing w:before="100" w:beforeAutospacing="1" w:after="100" w:afterAutospacing="1"/>
    </w:pPr>
  </w:style>
  <w:style w:type="paragraph" w:customStyle="1" w:styleId="desc">
    <w:name w:val="desc"/>
    <w:basedOn w:val="Standard"/>
    <w:uiPriority w:val="99"/>
    <w:rsid w:val="00320385"/>
    <w:pPr>
      <w:spacing w:before="100" w:beforeAutospacing="1" w:after="100" w:afterAutospacing="1"/>
    </w:pPr>
  </w:style>
  <w:style w:type="paragraph" w:customStyle="1" w:styleId="details">
    <w:name w:val="details"/>
    <w:basedOn w:val="Standard"/>
    <w:uiPriority w:val="99"/>
    <w:rsid w:val="00320385"/>
    <w:pPr>
      <w:spacing w:before="100" w:beforeAutospacing="1" w:after="100" w:afterAutospacing="1"/>
    </w:pPr>
  </w:style>
  <w:style w:type="character" w:customStyle="1" w:styleId="fulltext-it">
    <w:name w:val="fulltext-it"/>
    <w:uiPriority w:val="99"/>
    <w:rsid w:val="00857ED5"/>
  </w:style>
  <w:style w:type="paragraph" w:customStyle="1" w:styleId="fulltext-textfulltext-indent">
    <w:name w:val="fulltext-text fulltext-indent"/>
    <w:basedOn w:val="Standard"/>
    <w:uiPriority w:val="99"/>
    <w:rsid w:val="00977D39"/>
    <w:pPr>
      <w:spacing w:before="100" w:beforeAutospacing="1" w:after="36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B21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0A73CC"/>
    <w:rPr>
      <w:rFonts w:cs="Times New Roman"/>
      <w:b/>
      <w:sz w:val="20"/>
    </w:rPr>
  </w:style>
  <w:style w:type="table" w:customStyle="1" w:styleId="Tabellenraster1">
    <w:name w:val="Tabellenraster1"/>
    <w:uiPriority w:val="99"/>
    <w:rsid w:val="004B7F17"/>
    <w:rPr>
      <w:rFonts w:ascii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uiPriority w:val="99"/>
    <w:rsid w:val="00E235EF"/>
  </w:style>
  <w:style w:type="paragraph" w:customStyle="1" w:styleId="Titel7">
    <w:name w:val="Titel7"/>
    <w:basedOn w:val="Standard"/>
    <w:uiPriority w:val="99"/>
    <w:rsid w:val="00E235EF"/>
    <w:pPr>
      <w:spacing w:before="100" w:beforeAutospacing="1" w:after="100" w:afterAutospacing="1"/>
    </w:pPr>
  </w:style>
  <w:style w:type="paragraph" w:customStyle="1" w:styleId="Titel9">
    <w:name w:val="Titel9"/>
    <w:basedOn w:val="Standard"/>
    <w:uiPriority w:val="99"/>
    <w:rsid w:val="00E235EF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573C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rd">
    <w:name w:val="Normal"/>
    <w:qFormat/>
    <w:rsid w:val="004B5936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F3B99"/>
    <w:pPr>
      <w:keepNext/>
      <w:outlineLvl w:val="0"/>
    </w:pPr>
    <w:rPr>
      <w:rFonts w:ascii="Cambria" w:hAnsi="Cambria"/>
      <w:b/>
      <w:bCs/>
      <w:kern w:val="32"/>
      <w:sz w:val="32"/>
      <w:szCs w:val="32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F3B99"/>
    <w:pPr>
      <w:keepNext/>
      <w:ind w:left="360"/>
      <w:outlineLvl w:val="1"/>
    </w:pPr>
    <w:rPr>
      <w:rFonts w:ascii="Cambria" w:hAnsi="Cambria"/>
      <w:b/>
      <w:bCs/>
      <w:i/>
      <w:iCs/>
      <w:sz w:val="28"/>
      <w:szCs w:val="28"/>
      <w:lang w:eastAsia="zh-CN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F3B99"/>
    <w:pPr>
      <w:keepNext/>
      <w:spacing w:line="360" w:lineRule="auto"/>
      <w:jc w:val="both"/>
      <w:outlineLvl w:val="2"/>
    </w:pPr>
    <w:rPr>
      <w:rFonts w:ascii="Cambria" w:hAnsi="Cambria"/>
      <w:b/>
      <w:bCs/>
      <w:sz w:val="26"/>
      <w:szCs w:val="26"/>
      <w:lang w:eastAsia="zh-CN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F3B99"/>
    <w:pPr>
      <w:keepNext/>
      <w:spacing w:line="360" w:lineRule="auto"/>
      <w:jc w:val="both"/>
      <w:outlineLvl w:val="3"/>
    </w:pPr>
    <w:rPr>
      <w:rFonts w:ascii="Calibri" w:hAnsi="Calibri"/>
      <w:b/>
      <w:bCs/>
      <w:sz w:val="28"/>
      <w:szCs w:val="28"/>
      <w:lang w:eastAsia="zh-CN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F3B99"/>
    <w:pPr>
      <w:keepNext/>
      <w:spacing w:line="360" w:lineRule="auto"/>
      <w:ind w:left="360"/>
      <w:jc w:val="both"/>
      <w:outlineLvl w:val="4"/>
    </w:pPr>
    <w:rPr>
      <w:rFonts w:ascii="Calibri" w:hAnsi="Calibri"/>
      <w:b/>
      <w:bCs/>
      <w:i/>
      <w:iCs/>
      <w:sz w:val="26"/>
      <w:szCs w:val="26"/>
      <w:lang w:eastAsia="zh-CN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F3B99"/>
    <w:pPr>
      <w:keepNext/>
      <w:pageBreakBefore/>
      <w:spacing w:line="480" w:lineRule="auto"/>
      <w:outlineLvl w:val="5"/>
    </w:pPr>
    <w:rPr>
      <w:rFonts w:ascii="Calibri" w:hAnsi="Calibri"/>
      <w:b/>
      <w:bCs/>
      <w:sz w:val="20"/>
      <w:szCs w:val="20"/>
      <w:lang w:eastAsia="zh-CN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F3B99"/>
    <w:pPr>
      <w:keepNext/>
      <w:spacing w:line="480" w:lineRule="auto"/>
      <w:outlineLvl w:val="6"/>
    </w:pPr>
    <w:rPr>
      <w:rFonts w:ascii="Calibri" w:hAnsi="Calibri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0A73CC"/>
    <w:rPr>
      <w:rFonts w:ascii="Cambria" w:hAnsi="Cambria" w:cs="Times New Roman"/>
      <w:b/>
      <w:kern w:val="32"/>
      <w:sz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0A73CC"/>
    <w:rPr>
      <w:rFonts w:ascii="Cambria" w:hAnsi="Cambria" w:cs="Times New Roman"/>
      <w:b/>
      <w:i/>
      <w:sz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0A73CC"/>
    <w:rPr>
      <w:rFonts w:ascii="Cambria" w:hAnsi="Cambria" w:cs="Times New Roman"/>
      <w:b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0A73CC"/>
    <w:rPr>
      <w:rFonts w:ascii="Calibri" w:hAnsi="Calibri" w:cs="Times New Roman"/>
      <w:b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0A73CC"/>
    <w:rPr>
      <w:rFonts w:ascii="Calibri" w:hAnsi="Calibri" w:cs="Times New Roman"/>
      <w:b/>
      <w:i/>
      <w:sz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0A73CC"/>
    <w:rPr>
      <w:rFonts w:ascii="Calibri" w:hAnsi="Calibri" w:cs="Times New Roman"/>
      <w:b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0A73CC"/>
    <w:rPr>
      <w:rFonts w:ascii="Calibri" w:hAnsi="Calibri" w:cs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BF3B99"/>
    <w:pPr>
      <w:ind w:left="360"/>
    </w:pPr>
    <w:rPr>
      <w:lang w:eastAsia="zh-CN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locked/>
    <w:rsid w:val="000A73CC"/>
    <w:rPr>
      <w:rFonts w:cs="Times New Roman"/>
      <w:sz w:val="24"/>
    </w:rPr>
  </w:style>
  <w:style w:type="paragraph" w:styleId="Textkrper">
    <w:name w:val="Body Text"/>
    <w:basedOn w:val="Standard"/>
    <w:link w:val="TextkrperZchn"/>
    <w:uiPriority w:val="99"/>
    <w:rsid w:val="00BF3B99"/>
    <w:pPr>
      <w:spacing w:line="360" w:lineRule="auto"/>
      <w:jc w:val="both"/>
    </w:pPr>
    <w:rPr>
      <w:lang w:eastAsia="zh-CN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0A73CC"/>
    <w:rPr>
      <w:rFonts w:cs="Times New Roman"/>
      <w:sz w:val="24"/>
    </w:rPr>
  </w:style>
  <w:style w:type="paragraph" w:styleId="Textkrper2">
    <w:name w:val="Body Text 2"/>
    <w:basedOn w:val="Standard"/>
    <w:link w:val="Textkrper2Zchn"/>
    <w:uiPriority w:val="99"/>
    <w:rsid w:val="00BF3B99"/>
    <w:pPr>
      <w:spacing w:line="360" w:lineRule="auto"/>
      <w:jc w:val="both"/>
    </w:pPr>
    <w:rPr>
      <w:lang w:eastAsia="zh-CN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0A73CC"/>
    <w:rPr>
      <w:rFonts w:cs="Times New Roman"/>
      <w:sz w:val="24"/>
    </w:rPr>
  </w:style>
  <w:style w:type="paragraph" w:styleId="Textkrper-Einzug2">
    <w:name w:val="Body Text Indent 2"/>
    <w:basedOn w:val="Standard"/>
    <w:link w:val="Textkrper-Einzug2Zchn"/>
    <w:uiPriority w:val="99"/>
    <w:rsid w:val="00BF3B99"/>
    <w:pPr>
      <w:spacing w:line="360" w:lineRule="auto"/>
      <w:ind w:left="357"/>
      <w:jc w:val="both"/>
    </w:pPr>
    <w:rPr>
      <w:lang w:eastAsia="zh-CN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locked/>
    <w:rsid w:val="000A73CC"/>
    <w:rPr>
      <w:rFonts w:cs="Times New Roman"/>
      <w:sz w:val="24"/>
    </w:rPr>
  </w:style>
  <w:style w:type="paragraph" w:styleId="Kopfzeile">
    <w:name w:val="header"/>
    <w:basedOn w:val="Standard"/>
    <w:link w:val="KopfzeileZchn"/>
    <w:uiPriority w:val="99"/>
    <w:rsid w:val="00BF3B99"/>
    <w:pPr>
      <w:tabs>
        <w:tab w:val="center" w:pos="4536"/>
        <w:tab w:val="right" w:pos="9072"/>
      </w:tabs>
    </w:pPr>
    <w:rPr>
      <w:lang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0A73CC"/>
    <w:rPr>
      <w:rFonts w:cs="Times New Roman"/>
      <w:sz w:val="24"/>
    </w:rPr>
  </w:style>
  <w:style w:type="paragraph" w:styleId="Fuzeile">
    <w:name w:val="footer"/>
    <w:basedOn w:val="Standard"/>
    <w:link w:val="FuzeileZchn"/>
    <w:uiPriority w:val="99"/>
    <w:rsid w:val="00BF3B99"/>
    <w:pPr>
      <w:tabs>
        <w:tab w:val="center" w:pos="4536"/>
        <w:tab w:val="right" w:pos="9072"/>
      </w:tabs>
    </w:pPr>
    <w:rPr>
      <w:lang w:eastAsia="zh-CN"/>
    </w:r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0A73CC"/>
    <w:rPr>
      <w:rFonts w:cs="Times New Roman"/>
      <w:sz w:val="24"/>
    </w:rPr>
  </w:style>
  <w:style w:type="character" w:styleId="Seitenzahl">
    <w:name w:val="page number"/>
    <w:basedOn w:val="Absatz-Standardschriftart"/>
    <w:uiPriority w:val="99"/>
    <w:rsid w:val="00BF3B99"/>
    <w:rPr>
      <w:rFonts w:cs="Times New Roman"/>
    </w:rPr>
  </w:style>
  <w:style w:type="paragraph" w:styleId="Textkrper3">
    <w:name w:val="Body Text 3"/>
    <w:basedOn w:val="Standard"/>
    <w:link w:val="Textkrper3Zchn"/>
    <w:uiPriority w:val="99"/>
    <w:rsid w:val="00BF3B99"/>
    <w:pPr>
      <w:spacing w:line="360" w:lineRule="auto"/>
      <w:jc w:val="both"/>
    </w:pPr>
    <w:rPr>
      <w:sz w:val="16"/>
      <w:szCs w:val="16"/>
      <w:lang w:eastAsia="zh-CN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0A73CC"/>
    <w:rPr>
      <w:rFonts w:cs="Times New Roman"/>
      <w:sz w:val="16"/>
    </w:rPr>
  </w:style>
  <w:style w:type="paragraph" w:styleId="Textkrper-Einzug3">
    <w:name w:val="Body Text Indent 3"/>
    <w:basedOn w:val="Standard"/>
    <w:link w:val="Textkrper-Einzug3Zchn"/>
    <w:uiPriority w:val="99"/>
    <w:rsid w:val="00BF3B99"/>
    <w:pPr>
      <w:spacing w:line="360" w:lineRule="auto"/>
      <w:ind w:left="360"/>
      <w:jc w:val="both"/>
    </w:pPr>
    <w:rPr>
      <w:sz w:val="16"/>
      <w:szCs w:val="16"/>
      <w:lang w:eastAsia="zh-CN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locked/>
    <w:rsid w:val="000A73CC"/>
    <w:rPr>
      <w:rFonts w:cs="Times New Roman"/>
      <w:sz w:val="16"/>
    </w:rPr>
  </w:style>
  <w:style w:type="character" w:styleId="Kommentarzeichen">
    <w:name w:val="annotation reference"/>
    <w:basedOn w:val="Absatz-Standardschriftart"/>
    <w:uiPriority w:val="99"/>
    <w:semiHidden/>
    <w:rsid w:val="00BF3B99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F3B99"/>
    <w:rPr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A73CC"/>
    <w:rPr>
      <w:rFonts w:cs="Times New Roman"/>
      <w:sz w:val="20"/>
    </w:rPr>
  </w:style>
  <w:style w:type="paragraph" w:styleId="Beschriftung">
    <w:name w:val="caption"/>
    <w:basedOn w:val="Standard"/>
    <w:next w:val="Standard"/>
    <w:uiPriority w:val="99"/>
    <w:qFormat/>
    <w:rsid w:val="00BF3B99"/>
    <w:pPr>
      <w:pageBreakBefore/>
      <w:autoSpaceDE w:val="0"/>
      <w:autoSpaceDN w:val="0"/>
      <w:adjustRightInd w:val="0"/>
      <w:jc w:val="center"/>
    </w:pPr>
    <w:rPr>
      <w:b/>
      <w:bCs/>
      <w:lang w:val="en-GB"/>
    </w:rPr>
  </w:style>
  <w:style w:type="paragraph" w:styleId="Umschlagabsenderadresse">
    <w:name w:val="envelope return"/>
    <w:basedOn w:val="Standard"/>
    <w:uiPriority w:val="99"/>
    <w:rsid w:val="00BF3B99"/>
    <w:rPr>
      <w:szCs w:val="20"/>
    </w:rPr>
  </w:style>
  <w:style w:type="paragraph" w:customStyle="1" w:styleId="BodyText21">
    <w:name w:val="Body Text 21"/>
    <w:basedOn w:val="Standard"/>
    <w:uiPriority w:val="99"/>
    <w:rsid w:val="00BF3B99"/>
    <w:pPr>
      <w:spacing w:line="480" w:lineRule="atLeast"/>
      <w:jc w:val="both"/>
    </w:pPr>
    <w:rPr>
      <w:color w:val="000000"/>
      <w:szCs w:val="20"/>
      <w:lang w:val="en-US"/>
    </w:rPr>
  </w:style>
  <w:style w:type="paragraph" w:customStyle="1" w:styleId="BodyText31">
    <w:name w:val="Body Text 31"/>
    <w:basedOn w:val="Standard"/>
    <w:uiPriority w:val="99"/>
    <w:rsid w:val="00BF3B99"/>
    <w:pPr>
      <w:spacing w:line="480" w:lineRule="atLeast"/>
      <w:jc w:val="both"/>
    </w:pPr>
    <w:rPr>
      <w:b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BF3B99"/>
    <w:rPr>
      <w:rFonts w:ascii="Tahoma" w:hAnsi="Tahoma"/>
      <w:sz w:val="16"/>
      <w:szCs w:val="16"/>
      <w:lang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B7F17"/>
    <w:rPr>
      <w:rFonts w:ascii="Tahoma" w:hAnsi="Tahoma" w:cs="Times New Roman"/>
      <w:sz w:val="16"/>
    </w:rPr>
  </w:style>
  <w:style w:type="character" w:styleId="Hyperlink">
    <w:name w:val="Hyperlink"/>
    <w:basedOn w:val="Absatz-Standardschriftart"/>
    <w:uiPriority w:val="99"/>
    <w:rsid w:val="00BF3B99"/>
    <w:rPr>
      <w:rFonts w:cs="Times New Roman"/>
      <w:color w:val="000066"/>
      <w:u w:val="single"/>
    </w:rPr>
  </w:style>
  <w:style w:type="character" w:styleId="Zeilennummer">
    <w:name w:val="line number"/>
    <w:basedOn w:val="Absatz-Standardschriftart"/>
    <w:uiPriority w:val="99"/>
    <w:rsid w:val="00ED24FE"/>
    <w:rPr>
      <w:rFonts w:cs="Times New Roman"/>
    </w:rPr>
  </w:style>
  <w:style w:type="paragraph" w:styleId="Dokumentstruktur">
    <w:name w:val="Document Map"/>
    <w:basedOn w:val="Standard"/>
    <w:link w:val="DokumentstrukturZchn"/>
    <w:uiPriority w:val="99"/>
    <w:semiHidden/>
    <w:rsid w:val="003C1590"/>
    <w:pPr>
      <w:shd w:val="clear" w:color="auto" w:fill="000080"/>
    </w:pPr>
    <w:rPr>
      <w:sz w:val="2"/>
      <w:szCs w:val="20"/>
      <w:lang w:eastAsia="zh-C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0A73CC"/>
    <w:rPr>
      <w:rFonts w:cs="Times New Roman"/>
      <w:sz w:val="2"/>
    </w:rPr>
  </w:style>
  <w:style w:type="character" w:customStyle="1" w:styleId="ti">
    <w:name w:val="ti"/>
    <w:uiPriority w:val="99"/>
    <w:rsid w:val="003C1590"/>
  </w:style>
  <w:style w:type="paragraph" w:styleId="StandardWeb">
    <w:name w:val="Normal (Web)"/>
    <w:basedOn w:val="Standard"/>
    <w:uiPriority w:val="99"/>
    <w:rsid w:val="003C1590"/>
    <w:pPr>
      <w:spacing w:after="150"/>
    </w:pPr>
    <w:rPr>
      <w:color w:val="000000"/>
      <w:lang w:val="en-AU" w:eastAsia="en-AU"/>
    </w:rPr>
  </w:style>
  <w:style w:type="paragraph" w:customStyle="1" w:styleId="titsection1">
    <w:name w:val="titsection1"/>
    <w:basedOn w:val="Standard"/>
    <w:uiPriority w:val="99"/>
    <w:rsid w:val="003C1590"/>
    <w:pPr>
      <w:spacing w:after="150" w:line="240" w:lineRule="atLeast"/>
    </w:pPr>
    <w:rPr>
      <w:rFonts w:ascii="Arial" w:hAnsi="Arial" w:cs="Arial"/>
      <w:b/>
      <w:bCs/>
      <w:color w:val="CC0000"/>
      <w:lang w:val="en-AU" w:eastAsia="en-AU"/>
    </w:rPr>
  </w:style>
  <w:style w:type="character" w:customStyle="1" w:styleId="titrearticle1">
    <w:name w:val="titre_article1"/>
    <w:uiPriority w:val="99"/>
    <w:rsid w:val="003C1590"/>
    <w:rPr>
      <w:b/>
      <w:color w:val="CC3333"/>
      <w:sz w:val="23"/>
    </w:rPr>
  </w:style>
  <w:style w:type="character" w:customStyle="1" w:styleId="volume">
    <w:name w:val="volume"/>
    <w:uiPriority w:val="99"/>
    <w:rsid w:val="009946B3"/>
  </w:style>
  <w:style w:type="character" w:customStyle="1" w:styleId="issue">
    <w:name w:val="issue"/>
    <w:uiPriority w:val="99"/>
    <w:rsid w:val="009946B3"/>
  </w:style>
  <w:style w:type="character" w:customStyle="1" w:styleId="pages">
    <w:name w:val="pages"/>
    <w:uiPriority w:val="99"/>
    <w:rsid w:val="009946B3"/>
  </w:style>
  <w:style w:type="table" w:styleId="Tabellenraster">
    <w:name w:val="Table Grid"/>
    <w:basedOn w:val="NormaleTabelle"/>
    <w:uiPriority w:val="99"/>
    <w:rsid w:val="008D2DB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Einfach1">
    <w:name w:val="Table Simple 1"/>
    <w:basedOn w:val="NormaleTabelle"/>
    <w:uiPriority w:val="99"/>
    <w:rsid w:val="00452E2F"/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imes">
    <w:name w:val="Times"/>
    <w:basedOn w:val="Standard"/>
    <w:uiPriority w:val="99"/>
    <w:rsid w:val="00FE0CB8"/>
    <w:pPr>
      <w:spacing w:line="360" w:lineRule="atLeast"/>
    </w:pPr>
    <w:rPr>
      <w:szCs w:val="20"/>
      <w:lang w:val="it-IT"/>
    </w:rPr>
  </w:style>
  <w:style w:type="paragraph" w:customStyle="1" w:styleId="Formatvorlage1">
    <w:name w:val="Formatvorlage1"/>
    <w:basedOn w:val="Standard"/>
    <w:uiPriority w:val="99"/>
    <w:rsid w:val="000259F4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Cs w:val="20"/>
    </w:rPr>
  </w:style>
  <w:style w:type="table" w:styleId="TabelleWeb1">
    <w:name w:val="Table Web 1"/>
    <w:basedOn w:val="NormaleTabelle"/>
    <w:uiPriority w:val="99"/>
    <w:rsid w:val="00564974"/>
    <w:rPr>
      <w:rFonts w:ascii="Birch" w:hAnsi="Birch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authors1">
    <w:name w:val="authors1"/>
    <w:basedOn w:val="Standard"/>
    <w:uiPriority w:val="99"/>
    <w:rsid w:val="00F72344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Standard"/>
    <w:uiPriority w:val="99"/>
    <w:rsid w:val="00F72344"/>
    <w:pPr>
      <w:spacing w:before="120" w:after="84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uiPriority w:val="99"/>
    <w:rsid w:val="00F72344"/>
  </w:style>
  <w:style w:type="paragraph" w:customStyle="1" w:styleId="rprtbody">
    <w:name w:val="rprtbody"/>
    <w:basedOn w:val="Standard"/>
    <w:uiPriority w:val="99"/>
    <w:rsid w:val="00E44EE5"/>
    <w:pPr>
      <w:spacing w:before="100" w:beforeAutospacing="1" w:after="100" w:afterAutospacing="1"/>
    </w:pPr>
  </w:style>
  <w:style w:type="paragraph" w:customStyle="1" w:styleId="aux">
    <w:name w:val="aux"/>
    <w:basedOn w:val="Standard"/>
    <w:uiPriority w:val="99"/>
    <w:rsid w:val="00E44EE5"/>
    <w:pPr>
      <w:spacing w:before="100" w:beforeAutospacing="1" w:after="100" w:afterAutospacing="1"/>
    </w:pPr>
  </w:style>
  <w:style w:type="character" w:customStyle="1" w:styleId="src">
    <w:name w:val="src"/>
    <w:uiPriority w:val="99"/>
    <w:rsid w:val="00E44EE5"/>
  </w:style>
  <w:style w:type="character" w:customStyle="1" w:styleId="jrnl">
    <w:name w:val="jrnl"/>
    <w:rsid w:val="00E44EE5"/>
  </w:style>
  <w:style w:type="character" w:customStyle="1" w:styleId="src1">
    <w:name w:val="src1"/>
    <w:uiPriority w:val="99"/>
    <w:rsid w:val="00FE26C0"/>
  </w:style>
  <w:style w:type="character" w:styleId="Fett">
    <w:name w:val="Strong"/>
    <w:basedOn w:val="Absatz-Standardschriftart"/>
    <w:uiPriority w:val="99"/>
    <w:qFormat/>
    <w:rsid w:val="00EB4837"/>
    <w:rPr>
      <w:rFonts w:cs="Times New Roman"/>
      <w:b/>
    </w:rPr>
  </w:style>
  <w:style w:type="character" w:customStyle="1" w:styleId="reference-authorstext-font">
    <w:name w:val="reference-authors text-font"/>
    <w:uiPriority w:val="99"/>
    <w:rsid w:val="00B34C16"/>
  </w:style>
  <w:style w:type="character" w:customStyle="1" w:styleId="reference-titletext-fontlookup">
    <w:name w:val="reference-title text-font lookup"/>
    <w:uiPriority w:val="99"/>
    <w:rsid w:val="00B34C16"/>
  </w:style>
  <w:style w:type="character" w:customStyle="1" w:styleId="reference-sourcetext-font">
    <w:name w:val="reference-source text-font"/>
    <w:uiPriority w:val="99"/>
    <w:rsid w:val="00B34C16"/>
  </w:style>
  <w:style w:type="character" w:customStyle="1" w:styleId="av-numbertext-font">
    <w:name w:val="av-number text-font"/>
    <w:uiPriority w:val="99"/>
    <w:rsid w:val="00B34C16"/>
  </w:style>
  <w:style w:type="character" w:customStyle="1" w:styleId="av-nametext-fontlookup">
    <w:name w:val="av-name text-font lookup"/>
    <w:uiPriority w:val="99"/>
    <w:rsid w:val="00B34C16"/>
  </w:style>
  <w:style w:type="character" w:customStyle="1" w:styleId="highlight2">
    <w:name w:val="highlight2"/>
    <w:rsid w:val="00CD26D8"/>
  </w:style>
  <w:style w:type="paragraph" w:customStyle="1" w:styleId="title1">
    <w:name w:val="title1"/>
    <w:basedOn w:val="Standard"/>
    <w:rsid w:val="0071170E"/>
    <w:rPr>
      <w:sz w:val="27"/>
      <w:szCs w:val="27"/>
    </w:rPr>
  </w:style>
  <w:style w:type="paragraph" w:customStyle="1" w:styleId="desc2">
    <w:name w:val="desc2"/>
    <w:basedOn w:val="Standard"/>
    <w:rsid w:val="0071170E"/>
    <w:rPr>
      <w:sz w:val="26"/>
      <w:szCs w:val="26"/>
    </w:rPr>
  </w:style>
  <w:style w:type="paragraph" w:customStyle="1" w:styleId="details1">
    <w:name w:val="details1"/>
    <w:basedOn w:val="Standard"/>
    <w:rsid w:val="0071170E"/>
    <w:rPr>
      <w:sz w:val="22"/>
      <w:szCs w:val="22"/>
    </w:rPr>
  </w:style>
  <w:style w:type="character" w:customStyle="1" w:styleId="ms-submitted-date">
    <w:name w:val="ms-submitted-date"/>
    <w:uiPriority w:val="99"/>
    <w:rsid w:val="00003EDA"/>
  </w:style>
  <w:style w:type="character" w:customStyle="1" w:styleId="cit">
    <w:name w:val="cit"/>
    <w:uiPriority w:val="99"/>
    <w:rsid w:val="00003EDA"/>
  </w:style>
  <w:style w:type="character" w:customStyle="1" w:styleId="doi">
    <w:name w:val="doi"/>
    <w:uiPriority w:val="99"/>
    <w:rsid w:val="00003EDA"/>
  </w:style>
  <w:style w:type="character" w:customStyle="1" w:styleId="highlight">
    <w:name w:val="highlight"/>
    <w:uiPriority w:val="99"/>
    <w:rsid w:val="00331B5F"/>
  </w:style>
  <w:style w:type="paragraph" w:customStyle="1" w:styleId="Titel1">
    <w:name w:val="Titel1"/>
    <w:basedOn w:val="Standard"/>
    <w:uiPriority w:val="99"/>
    <w:rsid w:val="00331B5F"/>
    <w:pPr>
      <w:spacing w:before="100" w:beforeAutospacing="1" w:after="100" w:afterAutospacing="1"/>
    </w:pPr>
  </w:style>
  <w:style w:type="paragraph" w:customStyle="1" w:styleId="desc">
    <w:name w:val="desc"/>
    <w:basedOn w:val="Standard"/>
    <w:uiPriority w:val="99"/>
    <w:rsid w:val="00320385"/>
    <w:pPr>
      <w:spacing w:before="100" w:beforeAutospacing="1" w:after="100" w:afterAutospacing="1"/>
    </w:pPr>
  </w:style>
  <w:style w:type="paragraph" w:customStyle="1" w:styleId="details">
    <w:name w:val="details"/>
    <w:basedOn w:val="Standard"/>
    <w:uiPriority w:val="99"/>
    <w:rsid w:val="00320385"/>
    <w:pPr>
      <w:spacing w:before="100" w:beforeAutospacing="1" w:after="100" w:afterAutospacing="1"/>
    </w:pPr>
  </w:style>
  <w:style w:type="character" w:customStyle="1" w:styleId="fulltext-it">
    <w:name w:val="fulltext-it"/>
    <w:uiPriority w:val="99"/>
    <w:rsid w:val="00857ED5"/>
  </w:style>
  <w:style w:type="paragraph" w:customStyle="1" w:styleId="fulltext-textfulltext-indent">
    <w:name w:val="fulltext-text fulltext-indent"/>
    <w:basedOn w:val="Standard"/>
    <w:uiPriority w:val="99"/>
    <w:rsid w:val="00977D39"/>
    <w:pPr>
      <w:spacing w:before="100" w:beforeAutospacing="1" w:after="36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B21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0A73CC"/>
    <w:rPr>
      <w:rFonts w:cs="Times New Roman"/>
      <w:b/>
      <w:sz w:val="20"/>
    </w:rPr>
  </w:style>
  <w:style w:type="table" w:customStyle="1" w:styleId="Tabellenraster1">
    <w:name w:val="Tabellenraster1"/>
    <w:uiPriority w:val="99"/>
    <w:rsid w:val="004B7F17"/>
    <w:rPr>
      <w:rFonts w:ascii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uiPriority w:val="99"/>
    <w:rsid w:val="00E235EF"/>
  </w:style>
  <w:style w:type="paragraph" w:customStyle="1" w:styleId="Titel7">
    <w:name w:val="Titel7"/>
    <w:basedOn w:val="Standard"/>
    <w:uiPriority w:val="99"/>
    <w:rsid w:val="00E235EF"/>
    <w:pPr>
      <w:spacing w:before="100" w:beforeAutospacing="1" w:after="100" w:afterAutospacing="1"/>
    </w:pPr>
  </w:style>
  <w:style w:type="paragraph" w:customStyle="1" w:styleId="Titel9">
    <w:name w:val="Titel9"/>
    <w:basedOn w:val="Standard"/>
    <w:uiPriority w:val="99"/>
    <w:rsid w:val="00E235EF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573C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5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1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869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070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0905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864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746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1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1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0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97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128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034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168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8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978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0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00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56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7245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325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3632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1418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33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2668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7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70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570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10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86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70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570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70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80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56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4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99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2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4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95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569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70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569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0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1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96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13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69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569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69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569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2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3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1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5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700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90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2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0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698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6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57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0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698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1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698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70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569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57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2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90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83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698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068">
      <w:marLeft w:val="1440"/>
      <w:marRight w:val="144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57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69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569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3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8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6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89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1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9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01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92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57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700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9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9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1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06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5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0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808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69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8570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70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570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57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6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6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698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699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69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85700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569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570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48570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1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570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570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01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570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8570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57016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570169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748570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70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8570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4857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570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0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0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0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DA5BF5-7252-44EF-BBD2-8447677F8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troduction</vt:lpstr>
    </vt:vector>
  </TitlesOfParts>
  <Company>UKSH</Company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christoph härtel</dc:creator>
  <cp:lastModifiedBy>Annika Hormann</cp:lastModifiedBy>
  <cp:revision>2</cp:revision>
  <cp:lastPrinted>2016-09-14T09:02:00Z</cp:lastPrinted>
  <dcterms:created xsi:type="dcterms:W3CDTF">2017-04-10T21:07:00Z</dcterms:created>
  <dcterms:modified xsi:type="dcterms:W3CDTF">2017-04-10T21:07:00Z</dcterms:modified>
</cp:coreProperties>
</file>